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6404C1" w14:textId="77777777" w:rsidR="00792170" w:rsidRPr="002857A6" w:rsidRDefault="00792170" w:rsidP="00792170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 xml:space="preserve">Supplemental </w:t>
      </w:r>
      <w:r w:rsidRPr="002857A6">
        <w:rPr>
          <w:rFonts w:ascii="Calibri" w:hAnsi="Calibri" w:cs="Calibri"/>
          <w:b/>
          <w:sz w:val="22"/>
          <w:szCs w:val="22"/>
        </w:rPr>
        <w:t>Table</w:t>
      </w:r>
      <w:r>
        <w:rPr>
          <w:rFonts w:ascii="Calibri" w:hAnsi="Calibri" w:cs="Calibri"/>
          <w:b/>
          <w:sz w:val="22"/>
          <w:szCs w:val="22"/>
        </w:rPr>
        <w:t xml:space="preserve"> 1</w:t>
      </w:r>
      <w:r w:rsidRPr="002857A6">
        <w:rPr>
          <w:rFonts w:ascii="Calibri" w:hAnsi="Calibri" w:cs="Calibri"/>
          <w:b/>
          <w:sz w:val="22"/>
          <w:szCs w:val="22"/>
        </w:rPr>
        <w:t xml:space="preserve">. </w:t>
      </w:r>
      <w:r w:rsidRPr="002857A6">
        <w:rPr>
          <w:rFonts w:ascii="Calibri" w:hAnsi="Calibri" w:cs="Calibri"/>
          <w:sz w:val="22"/>
          <w:szCs w:val="22"/>
        </w:rPr>
        <w:t xml:space="preserve">Distribution of answers to </w:t>
      </w:r>
      <w:r>
        <w:rPr>
          <w:rFonts w:ascii="Calibri" w:hAnsi="Calibri" w:cs="Calibri"/>
          <w:sz w:val="22"/>
          <w:szCs w:val="22"/>
        </w:rPr>
        <w:t xml:space="preserve">the </w:t>
      </w:r>
      <w:r w:rsidRPr="007F1962">
        <w:rPr>
          <w:rFonts w:asciiTheme="minorHAnsi" w:hAnsiTheme="minorHAnsi" w:cstheme="minorHAnsi"/>
          <w:sz w:val="20"/>
          <w:szCs w:val="20"/>
        </w:rPr>
        <w:t>OREGE</w:t>
      </w:r>
      <w:r>
        <w:rPr>
          <w:rFonts w:ascii="Calibri" w:hAnsi="Calibri" w:cs="Calibri"/>
          <w:sz w:val="22"/>
          <w:szCs w:val="22"/>
        </w:rPr>
        <w:t xml:space="preserve"> questionnaire, part 4.</w:t>
      </w:r>
    </w:p>
    <w:tbl>
      <w:tblPr>
        <w:tblStyle w:val="Grigliatabella"/>
        <w:tblW w:w="5000" w:type="pct"/>
        <w:tblLook w:val="00A0" w:firstRow="1" w:lastRow="0" w:firstColumn="1" w:lastColumn="0" w:noHBand="0" w:noVBand="0"/>
      </w:tblPr>
      <w:tblGrid>
        <w:gridCol w:w="3969"/>
        <w:gridCol w:w="3969"/>
        <w:gridCol w:w="527"/>
        <w:gridCol w:w="551"/>
      </w:tblGrid>
      <w:tr w:rsidR="00792170" w:rsidRPr="00AC1596" w14:paraId="71E3A506" w14:textId="77777777" w:rsidTr="00B37B07">
        <w:trPr>
          <w:trHeight w:val="113"/>
        </w:trPr>
        <w:tc>
          <w:tcPr>
            <w:tcW w:w="2220" w:type="pct"/>
          </w:tcPr>
          <w:p w14:paraId="5D172100" w14:textId="77777777" w:rsidR="00792170" w:rsidRPr="00AC1596" w:rsidRDefault="00792170" w:rsidP="00B37B0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tems</w:t>
            </w:r>
          </w:p>
        </w:tc>
        <w:tc>
          <w:tcPr>
            <w:tcW w:w="2220" w:type="pct"/>
          </w:tcPr>
          <w:p w14:paraId="5B59E260" w14:textId="77777777" w:rsidR="00792170" w:rsidRPr="00AC1596" w:rsidRDefault="00792170" w:rsidP="00B37B07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Questions</w:t>
            </w:r>
          </w:p>
        </w:tc>
        <w:tc>
          <w:tcPr>
            <w:tcW w:w="274" w:type="pct"/>
          </w:tcPr>
          <w:p w14:paraId="224E73DD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No.</w:t>
            </w:r>
          </w:p>
        </w:tc>
        <w:tc>
          <w:tcPr>
            <w:tcW w:w="286" w:type="pct"/>
          </w:tcPr>
          <w:p w14:paraId="36BFA9D8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%</w:t>
            </w:r>
          </w:p>
        </w:tc>
      </w:tr>
      <w:tr w:rsidR="00792170" w:rsidRPr="00AC1596" w14:paraId="13BDD6B6" w14:textId="77777777" w:rsidTr="00B37B07">
        <w:trPr>
          <w:trHeight w:val="113"/>
        </w:trPr>
        <w:tc>
          <w:tcPr>
            <w:tcW w:w="2220" w:type="pct"/>
            <w:vMerge w:val="restart"/>
          </w:tcPr>
          <w:p w14:paraId="453EC40D" w14:textId="77777777" w:rsidR="00792170" w:rsidRPr="00AC1596" w:rsidRDefault="00792170" w:rsidP="00B37B07">
            <w:pPr>
              <w:rPr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  <w:lang w:val="en"/>
              </w:rPr>
              <w:t>Workload in general</w:t>
            </w:r>
          </w:p>
        </w:tc>
        <w:tc>
          <w:tcPr>
            <w:tcW w:w="2220" w:type="pct"/>
          </w:tcPr>
          <w:p w14:paraId="13F3FDB8" w14:textId="77777777" w:rsidR="00792170" w:rsidRPr="00AC1596" w:rsidRDefault="00792170" w:rsidP="00B37B07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  <w:lang w:val="en"/>
              </w:rPr>
              <w:t>Are you forced to work quickly?</w:t>
            </w:r>
          </w:p>
        </w:tc>
        <w:tc>
          <w:tcPr>
            <w:tcW w:w="274" w:type="pct"/>
          </w:tcPr>
          <w:p w14:paraId="12592AE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" w:type="pct"/>
          </w:tcPr>
          <w:p w14:paraId="01CF9618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2170" w:rsidRPr="00AC1596" w14:paraId="42091ACF" w14:textId="77777777" w:rsidTr="00B37B07">
        <w:trPr>
          <w:trHeight w:val="113"/>
        </w:trPr>
        <w:tc>
          <w:tcPr>
            <w:tcW w:w="2220" w:type="pct"/>
            <w:vMerge/>
          </w:tcPr>
          <w:p w14:paraId="74E2BC3D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395C62E0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Rarely</w:t>
            </w:r>
          </w:p>
        </w:tc>
        <w:tc>
          <w:tcPr>
            <w:tcW w:w="274" w:type="pct"/>
          </w:tcPr>
          <w:p w14:paraId="284A08D0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3B40DA72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6B5849FC" w14:textId="77777777" w:rsidTr="00B37B07">
        <w:trPr>
          <w:trHeight w:val="113"/>
        </w:trPr>
        <w:tc>
          <w:tcPr>
            <w:tcW w:w="2220" w:type="pct"/>
            <w:vMerge/>
          </w:tcPr>
          <w:p w14:paraId="72565768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7564134F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Sometimes</w:t>
            </w:r>
          </w:p>
        </w:tc>
        <w:tc>
          <w:tcPr>
            <w:tcW w:w="274" w:type="pct"/>
          </w:tcPr>
          <w:p w14:paraId="1B45B882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286" w:type="pct"/>
          </w:tcPr>
          <w:p w14:paraId="5CC421FA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</w:tr>
      <w:tr w:rsidR="00792170" w:rsidRPr="00AC1596" w14:paraId="70BB783F" w14:textId="77777777" w:rsidTr="00B37B07">
        <w:trPr>
          <w:trHeight w:val="113"/>
        </w:trPr>
        <w:tc>
          <w:tcPr>
            <w:tcW w:w="2220" w:type="pct"/>
            <w:vMerge/>
          </w:tcPr>
          <w:p w14:paraId="351B4468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721C06FF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Quite often</w:t>
            </w:r>
          </w:p>
        </w:tc>
        <w:tc>
          <w:tcPr>
            <w:tcW w:w="274" w:type="pct"/>
          </w:tcPr>
          <w:p w14:paraId="38454DD6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286" w:type="pct"/>
          </w:tcPr>
          <w:p w14:paraId="55C7E57B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</w:tr>
      <w:tr w:rsidR="00792170" w:rsidRPr="00AC1596" w14:paraId="3BBFBCDA" w14:textId="77777777" w:rsidTr="00B37B07">
        <w:trPr>
          <w:trHeight w:val="113"/>
        </w:trPr>
        <w:tc>
          <w:tcPr>
            <w:tcW w:w="2220" w:type="pct"/>
            <w:vMerge/>
          </w:tcPr>
          <w:p w14:paraId="6300FD8C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380BDD05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Very often</w:t>
            </w:r>
          </w:p>
        </w:tc>
        <w:tc>
          <w:tcPr>
            <w:tcW w:w="274" w:type="pct"/>
          </w:tcPr>
          <w:p w14:paraId="3A2AD7A4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44</w:t>
            </w:r>
          </w:p>
        </w:tc>
        <w:tc>
          <w:tcPr>
            <w:tcW w:w="286" w:type="pct"/>
          </w:tcPr>
          <w:p w14:paraId="189F8BB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78</w:t>
            </w:r>
          </w:p>
        </w:tc>
      </w:tr>
      <w:tr w:rsidR="00792170" w:rsidRPr="00AC1596" w14:paraId="7D69315C" w14:textId="77777777" w:rsidTr="00B37B07">
        <w:trPr>
          <w:trHeight w:val="113"/>
        </w:trPr>
        <w:tc>
          <w:tcPr>
            <w:tcW w:w="2220" w:type="pct"/>
            <w:vMerge/>
          </w:tcPr>
          <w:p w14:paraId="45BCDB13" w14:textId="77777777" w:rsidR="00792170" w:rsidRPr="00AC1596" w:rsidRDefault="00792170" w:rsidP="00B37B07">
            <w:pPr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</w:p>
        </w:tc>
        <w:tc>
          <w:tcPr>
            <w:tcW w:w="2220" w:type="pct"/>
          </w:tcPr>
          <w:p w14:paraId="792D469C" w14:textId="77777777" w:rsidR="00792170" w:rsidRPr="00AC1596" w:rsidRDefault="00792170" w:rsidP="00B37B07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 xml:space="preserve">Do you have to guarantee high </w:t>
            </w:r>
            <w:proofErr w:type="spellStart"/>
            <w:r w:rsidRPr="00AC1596"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hyperproductivity</w:t>
            </w:r>
            <w:proofErr w:type="spellEnd"/>
            <w:r w:rsidRPr="00AC1596"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?</w:t>
            </w:r>
          </w:p>
        </w:tc>
        <w:tc>
          <w:tcPr>
            <w:tcW w:w="274" w:type="pct"/>
          </w:tcPr>
          <w:p w14:paraId="58FABF4A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" w:type="pct"/>
          </w:tcPr>
          <w:p w14:paraId="26895406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2170" w:rsidRPr="00AC1596" w14:paraId="5DFED622" w14:textId="77777777" w:rsidTr="00B37B07">
        <w:trPr>
          <w:trHeight w:val="113"/>
        </w:trPr>
        <w:tc>
          <w:tcPr>
            <w:tcW w:w="2220" w:type="pct"/>
            <w:vMerge/>
          </w:tcPr>
          <w:p w14:paraId="479785B1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1AF0A71A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Rarely</w:t>
            </w:r>
          </w:p>
        </w:tc>
        <w:tc>
          <w:tcPr>
            <w:tcW w:w="274" w:type="pct"/>
          </w:tcPr>
          <w:p w14:paraId="1D475515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5497C8CA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25C44328" w14:textId="77777777" w:rsidTr="00B37B07">
        <w:trPr>
          <w:trHeight w:val="113"/>
        </w:trPr>
        <w:tc>
          <w:tcPr>
            <w:tcW w:w="2220" w:type="pct"/>
            <w:vMerge/>
          </w:tcPr>
          <w:p w14:paraId="1469ADA5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35375DDF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Sometimes</w:t>
            </w:r>
          </w:p>
        </w:tc>
        <w:tc>
          <w:tcPr>
            <w:tcW w:w="274" w:type="pct"/>
          </w:tcPr>
          <w:p w14:paraId="28190011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86" w:type="pct"/>
          </w:tcPr>
          <w:p w14:paraId="62244DA9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792170" w:rsidRPr="00AC1596" w14:paraId="3146B654" w14:textId="77777777" w:rsidTr="00B37B07">
        <w:trPr>
          <w:trHeight w:val="113"/>
        </w:trPr>
        <w:tc>
          <w:tcPr>
            <w:tcW w:w="2220" w:type="pct"/>
            <w:vMerge/>
          </w:tcPr>
          <w:p w14:paraId="75512B8C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460087C7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Quite often</w:t>
            </w:r>
          </w:p>
        </w:tc>
        <w:tc>
          <w:tcPr>
            <w:tcW w:w="274" w:type="pct"/>
          </w:tcPr>
          <w:p w14:paraId="1D65C91E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86" w:type="pct"/>
          </w:tcPr>
          <w:p w14:paraId="64E145FC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792170" w:rsidRPr="00AC1596" w14:paraId="0A359AF5" w14:textId="77777777" w:rsidTr="00B37B07">
        <w:trPr>
          <w:trHeight w:val="113"/>
        </w:trPr>
        <w:tc>
          <w:tcPr>
            <w:tcW w:w="2220" w:type="pct"/>
            <w:vMerge/>
          </w:tcPr>
          <w:p w14:paraId="00CD8FEF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69176803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Very often</w:t>
            </w:r>
          </w:p>
        </w:tc>
        <w:tc>
          <w:tcPr>
            <w:tcW w:w="274" w:type="pct"/>
          </w:tcPr>
          <w:p w14:paraId="41FE310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53</w:t>
            </w:r>
          </w:p>
        </w:tc>
        <w:tc>
          <w:tcPr>
            <w:tcW w:w="286" w:type="pct"/>
          </w:tcPr>
          <w:p w14:paraId="4FABBB19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95</w:t>
            </w:r>
          </w:p>
        </w:tc>
      </w:tr>
      <w:tr w:rsidR="00792170" w:rsidRPr="00AC1596" w14:paraId="449A7CBA" w14:textId="77777777" w:rsidTr="00B37B07">
        <w:trPr>
          <w:trHeight w:val="113"/>
        </w:trPr>
        <w:tc>
          <w:tcPr>
            <w:tcW w:w="2220" w:type="pct"/>
            <w:vMerge/>
          </w:tcPr>
          <w:p w14:paraId="4586598F" w14:textId="77777777" w:rsidR="00792170" w:rsidRPr="00AC1596" w:rsidRDefault="00792170" w:rsidP="00B37B07">
            <w:pPr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</w:p>
        </w:tc>
        <w:tc>
          <w:tcPr>
            <w:tcW w:w="2220" w:type="pct"/>
          </w:tcPr>
          <w:p w14:paraId="4E269166" w14:textId="77777777" w:rsidR="00792170" w:rsidRPr="00AC1596" w:rsidRDefault="00792170" w:rsidP="00B37B07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Are you generally very busy?</w:t>
            </w:r>
          </w:p>
        </w:tc>
        <w:tc>
          <w:tcPr>
            <w:tcW w:w="274" w:type="pct"/>
          </w:tcPr>
          <w:p w14:paraId="38A4D6B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" w:type="pct"/>
          </w:tcPr>
          <w:p w14:paraId="26CDEA19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2170" w:rsidRPr="00AC1596" w14:paraId="063F11D9" w14:textId="77777777" w:rsidTr="00B37B07">
        <w:trPr>
          <w:trHeight w:val="113"/>
        </w:trPr>
        <w:tc>
          <w:tcPr>
            <w:tcW w:w="2220" w:type="pct"/>
            <w:vMerge/>
          </w:tcPr>
          <w:p w14:paraId="75AFB586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70D3BA3B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Rarely</w:t>
            </w:r>
          </w:p>
        </w:tc>
        <w:tc>
          <w:tcPr>
            <w:tcW w:w="274" w:type="pct"/>
          </w:tcPr>
          <w:p w14:paraId="059C60A6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5B34737B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4C99D629" w14:textId="77777777" w:rsidTr="00B37B07">
        <w:trPr>
          <w:trHeight w:val="113"/>
        </w:trPr>
        <w:tc>
          <w:tcPr>
            <w:tcW w:w="2220" w:type="pct"/>
            <w:vMerge/>
          </w:tcPr>
          <w:p w14:paraId="3C9C7558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594E7DB2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Sometimes</w:t>
            </w:r>
          </w:p>
        </w:tc>
        <w:tc>
          <w:tcPr>
            <w:tcW w:w="274" w:type="pct"/>
          </w:tcPr>
          <w:p w14:paraId="3338EF81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2A48F989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0904A1FE" w14:textId="77777777" w:rsidTr="00B37B07">
        <w:trPr>
          <w:trHeight w:val="113"/>
        </w:trPr>
        <w:tc>
          <w:tcPr>
            <w:tcW w:w="2220" w:type="pct"/>
            <w:vMerge/>
          </w:tcPr>
          <w:p w14:paraId="44B9B11F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22CCBE04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Quite often</w:t>
            </w:r>
          </w:p>
        </w:tc>
        <w:tc>
          <w:tcPr>
            <w:tcW w:w="274" w:type="pct"/>
          </w:tcPr>
          <w:p w14:paraId="23A26B6F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86" w:type="pct"/>
          </w:tcPr>
          <w:p w14:paraId="29003BD8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792170" w:rsidRPr="00AC1596" w14:paraId="53DE4EC8" w14:textId="77777777" w:rsidTr="00B37B07">
        <w:trPr>
          <w:trHeight w:val="113"/>
        </w:trPr>
        <w:tc>
          <w:tcPr>
            <w:tcW w:w="2220" w:type="pct"/>
            <w:vMerge/>
          </w:tcPr>
          <w:p w14:paraId="11C73C8E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236ADEAB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Very often</w:t>
            </w:r>
          </w:p>
        </w:tc>
        <w:tc>
          <w:tcPr>
            <w:tcW w:w="274" w:type="pct"/>
          </w:tcPr>
          <w:p w14:paraId="55ECF9BF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55</w:t>
            </w:r>
          </w:p>
        </w:tc>
        <w:tc>
          <w:tcPr>
            <w:tcW w:w="286" w:type="pct"/>
          </w:tcPr>
          <w:p w14:paraId="7F35F3FE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</w:tr>
      <w:tr w:rsidR="00792170" w:rsidRPr="00AC1596" w14:paraId="71A70F2B" w14:textId="77777777" w:rsidTr="00B37B07">
        <w:trPr>
          <w:trHeight w:val="113"/>
        </w:trPr>
        <w:tc>
          <w:tcPr>
            <w:tcW w:w="2220" w:type="pct"/>
            <w:vMerge w:val="restart"/>
          </w:tcPr>
          <w:p w14:paraId="12814412" w14:textId="77777777" w:rsidR="00792170" w:rsidRPr="00D966E9" w:rsidRDefault="00792170" w:rsidP="00B37B07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966E9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Current workload </w:t>
            </w:r>
          </w:p>
        </w:tc>
        <w:tc>
          <w:tcPr>
            <w:tcW w:w="2220" w:type="pct"/>
          </w:tcPr>
          <w:p w14:paraId="041D3238" w14:textId="77777777" w:rsidR="00792170" w:rsidRPr="00AC1596" w:rsidRDefault="00792170" w:rsidP="00B37B07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In this moment, are you very busy?</w:t>
            </w:r>
          </w:p>
        </w:tc>
        <w:tc>
          <w:tcPr>
            <w:tcW w:w="274" w:type="pct"/>
          </w:tcPr>
          <w:p w14:paraId="6F1C535A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86" w:type="pct"/>
          </w:tcPr>
          <w:p w14:paraId="2CB688B3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</w:tr>
      <w:tr w:rsidR="00792170" w:rsidRPr="00AC1596" w14:paraId="5D7E120B" w14:textId="77777777" w:rsidTr="00B37B07">
        <w:trPr>
          <w:trHeight w:val="113"/>
        </w:trPr>
        <w:tc>
          <w:tcPr>
            <w:tcW w:w="2220" w:type="pct"/>
            <w:vMerge/>
          </w:tcPr>
          <w:p w14:paraId="30FDE426" w14:textId="77777777" w:rsidR="00792170" w:rsidRPr="00D966E9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172665A4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No</w:t>
            </w:r>
          </w:p>
        </w:tc>
        <w:tc>
          <w:tcPr>
            <w:tcW w:w="274" w:type="pct"/>
          </w:tcPr>
          <w:p w14:paraId="37160445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62AE8DAD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3644FE7C" w14:textId="77777777" w:rsidTr="00B37B07">
        <w:trPr>
          <w:trHeight w:val="113"/>
        </w:trPr>
        <w:tc>
          <w:tcPr>
            <w:tcW w:w="2220" w:type="pct"/>
            <w:vMerge/>
          </w:tcPr>
          <w:p w14:paraId="488714ED" w14:textId="77777777" w:rsidR="00792170" w:rsidRPr="00D966E9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013A9547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Yes</w:t>
            </w:r>
          </w:p>
        </w:tc>
        <w:tc>
          <w:tcPr>
            <w:tcW w:w="274" w:type="pct"/>
          </w:tcPr>
          <w:p w14:paraId="3F7D7BB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  <w:tc>
          <w:tcPr>
            <w:tcW w:w="286" w:type="pct"/>
          </w:tcPr>
          <w:p w14:paraId="4BFFFACA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792170" w:rsidRPr="00AC1596" w14:paraId="38C76537" w14:textId="77777777" w:rsidTr="00B37B07">
        <w:trPr>
          <w:trHeight w:val="113"/>
        </w:trPr>
        <w:tc>
          <w:tcPr>
            <w:tcW w:w="2220" w:type="pct"/>
            <w:vMerge/>
          </w:tcPr>
          <w:p w14:paraId="0FE3B27E" w14:textId="77777777" w:rsidR="00792170" w:rsidRPr="00D966E9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2D433E47" w14:textId="77777777" w:rsidR="00792170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Is the work tied (in this moment)?</w:t>
            </w:r>
          </w:p>
        </w:tc>
        <w:tc>
          <w:tcPr>
            <w:tcW w:w="274" w:type="pct"/>
          </w:tcPr>
          <w:p w14:paraId="07B8ED9B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" w:type="pct"/>
          </w:tcPr>
          <w:p w14:paraId="5C80158B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2170" w:rsidRPr="00AC1596" w14:paraId="233BE04E" w14:textId="77777777" w:rsidTr="00B37B07">
        <w:trPr>
          <w:trHeight w:val="113"/>
        </w:trPr>
        <w:tc>
          <w:tcPr>
            <w:tcW w:w="2220" w:type="pct"/>
            <w:vMerge/>
          </w:tcPr>
          <w:p w14:paraId="5482C226" w14:textId="77777777" w:rsidR="00792170" w:rsidRPr="00D966E9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375F1D79" w14:textId="77777777" w:rsidR="00792170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No</w:t>
            </w:r>
          </w:p>
        </w:tc>
        <w:tc>
          <w:tcPr>
            <w:tcW w:w="274" w:type="pct"/>
          </w:tcPr>
          <w:p w14:paraId="56FA737D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612D55A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2252FCE8" w14:textId="77777777" w:rsidTr="00B37B07">
        <w:trPr>
          <w:trHeight w:val="113"/>
        </w:trPr>
        <w:tc>
          <w:tcPr>
            <w:tcW w:w="2220" w:type="pct"/>
            <w:vMerge/>
          </w:tcPr>
          <w:p w14:paraId="4B18D4BF" w14:textId="77777777" w:rsidR="00792170" w:rsidRPr="00D966E9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12A67703" w14:textId="77777777" w:rsidR="00792170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Yes</w:t>
            </w:r>
          </w:p>
        </w:tc>
        <w:tc>
          <w:tcPr>
            <w:tcW w:w="274" w:type="pct"/>
          </w:tcPr>
          <w:p w14:paraId="1730567B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  <w:tc>
          <w:tcPr>
            <w:tcW w:w="286" w:type="pct"/>
          </w:tcPr>
          <w:p w14:paraId="34725C7D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792170" w:rsidRPr="00AC1596" w14:paraId="4B73F4AE" w14:textId="77777777" w:rsidTr="00B37B07">
        <w:trPr>
          <w:trHeight w:val="113"/>
        </w:trPr>
        <w:tc>
          <w:tcPr>
            <w:tcW w:w="2220" w:type="pct"/>
            <w:vMerge/>
          </w:tcPr>
          <w:p w14:paraId="64BD0D6C" w14:textId="77777777" w:rsidR="00792170" w:rsidRPr="00D966E9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43B8CA77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  <w:lang w:val="en"/>
              </w:rPr>
              <w:t>Do you experience delays in completing your work (in this moment)?</w:t>
            </w:r>
          </w:p>
        </w:tc>
        <w:tc>
          <w:tcPr>
            <w:tcW w:w="274" w:type="pct"/>
          </w:tcPr>
          <w:p w14:paraId="233C161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" w:type="pct"/>
          </w:tcPr>
          <w:p w14:paraId="5328488C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2170" w:rsidRPr="00AC1596" w14:paraId="573C63BB" w14:textId="77777777" w:rsidTr="00B37B07">
        <w:trPr>
          <w:trHeight w:val="113"/>
        </w:trPr>
        <w:tc>
          <w:tcPr>
            <w:tcW w:w="2220" w:type="pct"/>
            <w:vMerge/>
          </w:tcPr>
          <w:p w14:paraId="3A7E9E8A" w14:textId="77777777" w:rsidR="00792170" w:rsidRPr="00D966E9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2694DA1E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No</w:t>
            </w:r>
          </w:p>
        </w:tc>
        <w:tc>
          <w:tcPr>
            <w:tcW w:w="274" w:type="pct"/>
          </w:tcPr>
          <w:p w14:paraId="37807D6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  <w:tc>
          <w:tcPr>
            <w:tcW w:w="286" w:type="pct"/>
          </w:tcPr>
          <w:p w14:paraId="57579D5A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792170" w:rsidRPr="00AC1596" w14:paraId="04E5A59A" w14:textId="77777777" w:rsidTr="00B37B07">
        <w:trPr>
          <w:trHeight w:val="113"/>
        </w:trPr>
        <w:tc>
          <w:tcPr>
            <w:tcW w:w="2220" w:type="pct"/>
            <w:vMerge/>
          </w:tcPr>
          <w:p w14:paraId="42CAD533" w14:textId="77777777" w:rsidR="00792170" w:rsidRPr="00D966E9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7A61DE50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Yes</w:t>
            </w:r>
          </w:p>
        </w:tc>
        <w:tc>
          <w:tcPr>
            <w:tcW w:w="274" w:type="pct"/>
          </w:tcPr>
          <w:p w14:paraId="179AACA2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23DD8936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2EA8FD60" w14:textId="77777777" w:rsidTr="00B37B07">
        <w:trPr>
          <w:trHeight w:val="113"/>
        </w:trPr>
        <w:tc>
          <w:tcPr>
            <w:tcW w:w="2220" w:type="pct"/>
            <w:vMerge w:val="restart"/>
          </w:tcPr>
          <w:p w14:paraId="790EB545" w14:textId="77777777" w:rsidR="00792170" w:rsidRPr="00D966E9" w:rsidRDefault="00792170" w:rsidP="00B37B07">
            <w:pPr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  <w:lang w:val="en"/>
              </w:rPr>
              <w:t>Work pressure</w:t>
            </w:r>
          </w:p>
        </w:tc>
        <w:tc>
          <w:tcPr>
            <w:tcW w:w="2220" w:type="pct"/>
          </w:tcPr>
          <w:p w14:paraId="444D1E57" w14:textId="77777777" w:rsidR="00792170" w:rsidRPr="00AC1596" w:rsidRDefault="00792170" w:rsidP="00B37B07">
            <w:pPr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  <w:r w:rsidRPr="00D966E9"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Are you overworked?</w:t>
            </w:r>
          </w:p>
        </w:tc>
        <w:tc>
          <w:tcPr>
            <w:tcW w:w="274" w:type="pct"/>
          </w:tcPr>
          <w:p w14:paraId="5D91B643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86" w:type="pct"/>
          </w:tcPr>
          <w:p w14:paraId="3A0A0D32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</w:tr>
      <w:tr w:rsidR="00792170" w:rsidRPr="00AC1596" w14:paraId="6F62F571" w14:textId="77777777" w:rsidTr="00B37B07">
        <w:trPr>
          <w:trHeight w:val="113"/>
        </w:trPr>
        <w:tc>
          <w:tcPr>
            <w:tcW w:w="2220" w:type="pct"/>
            <w:vMerge/>
          </w:tcPr>
          <w:p w14:paraId="240D06EC" w14:textId="77777777" w:rsidR="00792170" w:rsidRPr="00D966E9" w:rsidRDefault="00792170" w:rsidP="00B37B07">
            <w:pPr>
              <w:pStyle w:val="PreformattatoHTML"/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</w:p>
        </w:tc>
        <w:tc>
          <w:tcPr>
            <w:tcW w:w="2220" w:type="pct"/>
            <w:vAlign w:val="center"/>
          </w:tcPr>
          <w:p w14:paraId="22CF444F" w14:textId="77777777" w:rsidR="00792170" w:rsidRPr="00AC1596" w:rsidRDefault="00792170" w:rsidP="00B37B07">
            <w:pPr>
              <w:jc w:val="right"/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  <w:r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Never</w:t>
            </w:r>
          </w:p>
        </w:tc>
        <w:tc>
          <w:tcPr>
            <w:tcW w:w="274" w:type="pct"/>
          </w:tcPr>
          <w:p w14:paraId="047C4380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56</w:t>
            </w:r>
          </w:p>
        </w:tc>
        <w:tc>
          <w:tcPr>
            <w:tcW w:w="286" w:type="pct"/>
          </w:tcPr>
          <w:p w14:paraId="2E362CD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100</w:t>
            </w:r>
          </w:p>
        </w:tc>
      </w:tr>
      <w:tr w:rsidR="00792170" w:rsidRPr="00AC1596" w14:paraId="2F766FD7" w14:textId="77777777" w:rsidTr="00B37B07">
        <w:trPr>
          <w:trHeight w:val="113"/>
        </w:trPr>
        <w:tc>
          <w:tcPr>
            <w:tcW w:w="2220" w:type="pct"/>
            <w:vMerge/>
          </w:tcPr>
          <w:p w14:paraId="426ED8E0" w14:textId="77777777" w:rsidR="00792170" w:rsidRPr="00D966E9" w:rsidRDefault="00792170" w:rsidP="00B37B07">
            <w:pPr>
              <w:pStyle w:val="PreformattatoHTML"/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</w:p>
        </w:tc>
        <w:tc>
          <w:tcPr>
            <w:tcW w:w="2220" w:type="pct"/>
            <w:vAlign w:val="center"/>
          </w:tcPr>
          <w:p w14:paraId="3182E7B6" w14:textId="77777777" w:rsidR="00792170" w:rsidRPr="00AC1596" w:rsidRDefault="00792170" w:rsidP="00B37B07">
            <w:pPr>
              <w:jc w:val="right"/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Sometimes</w:t>
            </w:r>
          </w:p>
        </w:tc>
        <w:tc>
          <w:tcPr>
            <w:tcW w:w="274" w:type="pct"/>
          </w:tcPr>
          <w:p w14:paraId="05FFFEE6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48E25F7F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3A83C1AA" w14:textId="77777777" w:rsidTr="00B37B07">
        <w:trPr>
          <w:trHeight w:val="113"/>
        </w:trPr>
        <w:tc>
          <w:tcPr>
            <w:tcW w:w="2220" w:type="pct"/>
            <w:vMerge/>
          </w:tcPr>
          <w:p w14:paraId="6DAD69BD" w14:textId="77777777" w:rsidR="00792170" w:rsidRPr="00D966E9" w:rsidRDefault="00792170" w:rsidP="00B37B07">
            <w:pPr>
              <w:pStyle w:val="PreformattatoHTML"/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</w:p>
        </w:tc>
        <w:tc>
          <w:tcPr>
            <w:tcW w:w="2220" w:type="pct"/>
            <w:vAlign w:val="center"/>
          </w:tcPr>
          <w:p w14:paraId="30BE614F" w14:textId="77777777" w:rsidR="00792170" w:rsidRPr="00AC1596" w:rsidRDefault="00792170" w:rsidP="00B37B07">
            <w:pPr>
              <w:jc w:val="right"/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  <w:r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Often</w:t>
            </w:r>
          </w:p>
        </w:tc>
        <w:tc>
          <w:tcPr>
            <w:tcW w:w="274" w:type="pct"/>
          </w:tcPr>
          <w:p w14:paraId="12A7F209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4FFD110B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18F73128" w14:textId="77777777" w:rsidTr="00B37B07">
        <w:trPr>
          <w:trHeight w:val="113"/>
        </w:trPr>
        <w:tc>
          <w:tcPr>
            <w:tcW w:w="2220" w:type="pct"/>
            <w:vMerge/>
          </w:tcPr>
          <w:p w14:paraId="6BA97B76" w14:textId="77777777" w:rsidR="00792170" w:rsidRPr="00AC1596" w:rsidRDefault="00792170" w:rsidP="00B37B07">
            <w:pPr>
              <w:pStyle w:val="PreformattatoHTML"/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</w:p>
        </w:tc>
        <w:tc>
          <w:tcPr>
            <w:tcW w:w="2220" w:type="pct"/>
            <w:vAlign w:val="center"/>
          </w:tcPr>
          <w:p w14:paraId="5FF23C80" w14:textId="77777777" w:rsidR="00792170" w:rsidRPr="00AC1596" w:rsidRDefault="00792170" w:rsidP="00B37B07">
            <w:pPr>
              <w:jc w:val="right"/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  <w:r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Always</w:t>
            </w:r>
          </w:p>
        </w:tc>
        <w:tc>
          <w:tcPr>
            <w:tcW w:w="274" w:type="pct"/>
          </w:tcPr>
          <w:p w14:paraId="6B07E439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28CB43DD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60632B0D" w14:textId="77777777" w:rsidTr="00B37B07">
        <w:trPr>
          <w:trHeight w:val="113"/>
        </w:trPr>
        <w:tc>
          <w:tcPr>
            <w:tcW w:w="2220" w:type="pct"/>
            <w:vMerge/>
          </w:tcPr>
          <w:p w14:paraId="5E258407" w14:textId="77777777" w:rsidR="00792170" w:rsidRPr="00AC1596" w:rsidRDefault="00792170" w:rsidP="00B37B07">
            <w:pPr>
              <w:pStyle w:val="PreformattatoHTML"/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</w:p>
        </w:tc>
        <w:tc>
          <w:tcPr>
            <w:tcW w:w="2220" w:type="pct"/>
          </w:tcPr>
          <w:p w14:paraId="6046D8BB" w14:textId="77777777" w:rsidR="00792170" w:rsidRPr="00AC1596" w:rsidRDefault="00792170" w:rsidP="00B37B07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Is the work tied (in general)?</w:t>
            </w:r>
          </w:p>
        </w:tc>
        <w:tc>
          <w:tcPr>
            <w:tcW w:w="274" w:type="pct"/>
          </w:tcPr>
          <w:p w14:paraId="18F5761F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86" w:type="pct"/>
          </w:tcPr>
          <w:p w14:paraId="1BC1443A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</w:tr>
      <w:tr w:rsidR="00792170" w:rsidRPr="00AC1596" w14:paraId="74F30C81" w14:textId="77777777" w:rsidTr="00B37B07">
        <w:trPr>
          <w:trHeight w:val="113"/>
        </w:trPr>
        <w:tc>
          <w:tcPr>
            <w:tcW w:w="2220" w:type="pct"/>
            <w:vMerge/>
          </w:tcPr>
          <w:p w14:paraId="57778496" w14:textId="77777777" w:rsidR="00792170" w:rsidRPr="008C3C85" w:rsidRDefault="00792170" w:rsidP="00B37B07">
            <w:pPr>
              <w:pStyle w:val="PreformattatoHTML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</w:p>
        </w:tc>
        <w:tc>
          <w:tcPr>
            <w:tcW w:w="2220" w:type="pct"/>
          </w:tcPr>
          <w:p w14:paraId="1F2659CB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By no means</w:t>
            </w:r>
          </w:p>
        </w:tc>
        <w:tc>
          <w:tcPr>
            <w:tcW w:w="274" w:type="pct"/>
          </w:tcPr>
          <w:p w14:paraId="1D4F786C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0CCB7924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6F45E084" w14:textId="77777777" w:rsidTr="00B37B07">
        <w:trPr>
          <w:trHeight w:val="113"/>
        </w:trPr>
        <w:tc>
          <w:tcPr>
            <w:tcW w:w="2220" w:type="pct"/>
            <w:vMerge/>
          </w:tcPr>
          <w:p w14:paraId="2B339412" w14:textId="77777777" w:rsidR="00792170" w:rsidRPr="00AC1596" w:rsidRDefault="00792170" w:rsidP="00B37B07">
            <w:pPr>
              <w:pStyle w:val="PreformattatoHTML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74C43CE5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A little</w:t>
            </w:r>
          </w:p>
        </w:tc>
        <w:tc>
          <w:tcPr>
            <w:tcW w:w="274" w:type="pct"/>
          </w:tcPr>
          <w:p w14:paraId="27610C89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512ABA9C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6D289681" w14:textId="77777777" w:rsidTr="00B37B07">
        <w:trPr>
          <w:trHeight w:val="113"/>
        </w:trPr>
        <w:tc>
          <w:tcPr>
            <w:tcW w:w="2220" w:type="pct"/>
            <w:vMerge/>
          </w:tcPr>
          <w:p w14:paraId="66C30CBB" w14:textId="77777777" w:rsidR="00792170" w:rsidRPr="00AC1596" w:rsidRDefault="00792170" w:rsidP="00B37B07">
            <w:pPr>
              <w:pStyle w:val="PreformattatoHTML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63CC479C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Quite</w:t>
            </w:r>
          </w:p>
        </w:tc>
        <w:tc>
          <w:tcPr>
            <w:tcW w:w="274" w:type="pct"/>
          </w:tcPr>
          <w:p w14:paraId="2EE4182B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286" w:type="pct"/>
          </w:tcPr>
          <w:p w14:paraId="7F80040E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</w:tr>
      <w:tr w:rsidR="00792170" w:rsidRPr="00AC1596" w14:paraId="5FA53EF2" w14:textId="77777777" w:rsidTr="00B37B07">
        <w:trPr>
          <w:trHeight w:val="113"/>
        </w:trPr>
        <w:tc>
          <w:tcPr>
            <w:tcW w:w="2220" w:type="pct"/>
            <w:vMerge/>
          </w:tcPr>
          <w:p w14:paraId="4922B1CC" w14:textId="77777777" w:rsidR="00792170" w:rsidRPr="00AC1596" w:rsidRDefault="00792170" w:rsidP="00B37B07">
            <w:pPr>
              <w:pStyle w:val="PreformattatoHTML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530BBE58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Much</w:t>
            </w:r>
          </w:p>
        </w:tc>
        <w:tc>
          <w:tcPr>
            <w:tcW w:w="274" w:type="pct"/>
          </w:tcPr>
          <w:p w14:paraId="04920AA4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</w:p>
        </w:tc>
        <w:tc>
          <w:tcPr>
            <w:tcW w:w="286" w:type="pct"/>
          </w:tcPr>
          <w:p w14:paraId="71AEF2CB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86</w:t>
            </w:r>
          </w:p>
        </w:tc>
      </w:tr>
      <w:tr w:rsidR="00792170" w:rsidRPr="00AC1596" w14:paraId="2012BEB2" w14:textId="77777777" w:rsidTr="00B37B07">
        <w:trPr>
          <w:trHeight w:val="113"/>
        </w:trPr>
        <w:tc>
          <w:tcPr>
            <w:tcW w:w="2220" w:type="pct"/>
            <w:vMerge/>
          </w:tcPr>
          <w:p w14:paraId="616CA4A7" w14:textId="77777777" w:rsidR="00792170" w:rsidRPr="00AC1596" w:rsidRDefault="00792170" w:rsidP="00B37B07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</w:p>
        </w:tc>
        <w:tc>
          <w:tcPr>
            <w:tcW w:w="2220" w:type="pct"/>
          </w:tcPr>
          <w:p w14:paraId="1FF5733C" w14:textId="77777777" w:rsidR="00792170" w:rsidRPr="00AC1596" w:rsidRDefault="00792170" w:rsidP="00B37B07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  <w:lang w:val="en"/>
              </w:rPr>
              <w:t>Do you experience delays in completing your work (in general)?</w:t>
            </w:r>
          </w:p>
        </w:tc>
        <w:tc>
          <w:tcPr>
            <w:tcW w:w="274" w:type="pct"/>
          </w:tcPr>
          <w:p w14:paraId="26529319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" w:type="pct"/>
          </w:tcPr>
          <w:p w14:paraId="48E1F8CD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2170" w:rsidRPr="00AC1596" w14:paraId="42BD779F" w14:textId="77777777" w:rsidTr="00B37B07">
        <w:trPr>
          <w:trHeight w:val="113"/>
        </w:trPr>
        <w:tc>
          <w:tcPr>
            <w:tcW w:w="2220" w:type="pct"/>
            <w:vMerge/>
          </w:tcPr>
          <w:p w14:paraId="0A2A6D90" w14:textId="77777777" w:rsidR="00792170" w:rsidRPr="008C3C85" w:rsidRDefault="00792170" w:rsidP="00B37B07">
            <w:pPr>
              <w:pStyle w:val="PreformattatoHTML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</w:p>
        </w:tc>
        <w:tc>
          <w:tcPr>
            <w:tcW w:w="2220" w:type="pct"/>
          </w:tcPr>
          <w:p w14:paraId="18B9D7F3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No</w:t>
            </w:r>
          </w:p>
        </w:tc>
        <w:tc>
          <w:tcPr>
            <w:tcW w:w="274" w:type="pct"/>
          </w:tcPr>
          <w:p w14:paraId="2C9E4651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  <w:tc>
          <w:tcPr>
            <w:tcW w:w="286" w:type="pct"/>
          </w:tcPr>
          <w:p w14:paraId="4EFC5E60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792170" w:rsidRPr="00AC1596" w14:paraId="32068731" w14:textId="77777777" w:rsidTr="00B37B07">
        <w:trPr>
          <w:trHeight w:val="113"/>
        </w:trPr>
        <w:tc>
          <w:tcPr>
            <w:tcW w:w="2220" w:type="pct"/>
            <w:vMerge/>
          </w:tcPr>
          <w:p w14:paraId="79A2D411" w14:textId="77777777" w:rsidR="00792170" w:rsidRPr="00AC1596" w:rsidRDefault="00792170" w:rsidP="00B37B07">
            <w:pPr>
              <w:pStyle w:val="PreformattatoHTML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76AE910D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Yes</w:t>
            </w:r>
          </w:p>
        </w:tc>
        <w:tc>
          <w:tcPr>
            <w:tcW w:w="274" w:type="pct"/>
          </w:tcPr>
          <w:p w14:paraId="21FF89C0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63543F20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22B73DC4" w14:textId="77777777" w:rsidTr="00B37B07">
        <w:trPr>
          <w:trHeight w:val="113"/>
        </w:trPr>
        <w:tc>
          <w:tcPr>
            <w:tcW w:w="2220" w:type="pct"/>
            <w:vMerge/>
          </w:tcPr>
          <w:p w14:paraId="3F7D311A" w14:textId="77777777" w:rsidR="00792170" w:rsidRPr="00AC1596" w:rsidRDefault="00792170" w:rsidP="00B37B07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</w:p>
        </w:tc>
        <w:tc>
          <w:tcPr>
            <w:tcW w:w="2220" w:type="pct"/>
          </w:tcPr>
          <w:p w14:paraId="40D1852B" w14:textId="77777777" w:rsidR="00792170" w:rsidRPr="00AC1596" w:rsidRDefault="00792170" w:rsidP="00B37B07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  <w:lang w:val="en"/>
              </w:rPr>
              <w:t>Are there any performance targets (piecework)?</w:t>
            </w:r>
          </w:p>
        </w:tc>
        <w:tc>
          <w:tcPr>
            <w:tcW w:w="274" w:type="pct"/>
          </w:tcPr>
          <w:p w14:paraId="40EE8A7A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" w:type="pct"/>
          </w:tcPr>
          <w:p w14:paraId="1A434B94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2170" w:rsidRPr="00AC1596" w14:paraId="005FB970" w14:textId="77777777" w:rsidTr="00B37B07">
        <w:trPr>
          <w:trHeight w:val="113"/>
        </w:trPr>
        <w:tc>
          <w:tcPr>
            <w:tcW w:w="2220" w:type="pct"/>
            <w:vMerge/>
          </w:tcPr>
          <w:p w14:paraId="6AC9493D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470B9C7A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Never</w:t>
            </w:r>
          </w:p>
        </w:tc>
        <w:tc>
          <w:tcPr>
            <w:tcW w:w="274" w:type="pct"/>
          </w:tcPr>
          <w:p w14:paraId="237EBCC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  <w:tc>
          <w:tcPr>
            <w:tcW w:w="286" w:type="pct"/>
          </w:tcPr>
          <w:p w14:paraId="501CEA92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792170" w:rsidRPr="00AC1596" w14:paraId="2756DC82" w14:textId="77777777" w:rsidTr="00B37B07">
        <w:trPr>
          <w:trHeight w:val="113"/>
        </w:trPr>
        <w:tc>
          <w:tcPr>
            <w:tcW w:w="2220" w:type="pct"/>
            <w:vMerge/>
          </w:tcPr>
          <w:p w14:paraId="73599B5B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4FA9EF90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Sometimes</w:t>
            </w:r>
          </w:p>
        </w:tc>
        <w:tc>
          <w:tcPr>
            <w:tcW w:w="274" w:type="pct"/>
          </w:tcPr>
          <w:p w14:paraId="45585921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69601D74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6C60B5FF" w14:textId="77777777" w:rsidTr="00B37B07">
        <w:trPr>
          <w:trHeight w:val="113"/>
        </w:trPr>
        <w:tc>
          <w:tcPr>
            <w:tcW w:w="2220" w:type="pct"/>
            <w:vMerge/>
          </w:tcPr>
          <w:p w14:paraId="4A563A3F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6905669D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Often</w:t>
            </w:r>
          </w:p>
        </w:tc>
        <w:tc>
          <w:tcPr>
            <w:tcW w:w="274" w:type="pct"/>
          </w:tcPr>
          <w:p w14:paraId="0F3E8C2D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6D94467A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5683D2EA" w14:textId="77777777" w:rsidTr="00B37B07">
        <w:trPr>
          <w:trHeight w:val="113"/>
        </w:trPr>
        <w:tc>
          <w:tcPr>
            <w:tcW w:w="2220" w:type="pct"/>
            <w:vMerge/>
          </w:tcPr>
          <w:p w14:paraId="5532E541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1C91E4ED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Always</w:t>
            </w:r>
          </w:p>
        </w:tc>
        <w:tc>
          <w:tcPr>
            <w:tcW w:w="274" w:type="pct"/>
          </w:tcPr>
          <w:p w14:paraId="24082AAC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6859C26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4D14D08D" w14:textId="77777777" w:rsidTr="00B37B07">
        <w:trPr>
          <w:trHeight w:val="113"/>
        </w:trPr>
        <w:tc>
          <w:tcPr>
            <w:tcW w:w="2220" w:type="pct"/>
            <w:vMerge w:val="restart"/>
          </w:tcPr>
          <w:p w14:paraId="1A3F519F" w14:textId="77777777" w:rsidR="00792170" w:rsidRPr="00AC1596" w:rsidRDefault="00792170" w:rsidP="00B37B07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  <w:lang w:val="en"/>
              </w:rPr>
              <w:t>Attention</w:t>
            </w:r>
          </w:p>
        </w:tc>
        <w:tc>
          <w:tcPr>
            <w:tcW w:w="2220" w:type="pct"/>
          </w:tcPr>
          <w:p w14:paraId="0A2B08D9" w14:textId="77777777" w:rsidR="00792170" w:rsidRPr="00AC1596" w:rsidRDefault="00792170" w:rsidP="00B37B07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  <w:lang w:val="en"/>
              </w:rPr>
              <w:t>Does your work require high attention?</w:t>
            </w:r>
          </w:p>
        </w:tc>
        <w:tc>
          <w:tcPr>
            <w:tcW w:w="274" w:type="pct"/>
          </w:tcPr>
          <w:p w14:paraId="2FFF1645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86" w:type="pct"/>
          </w:tcPr>
          <w:p w14:paraId="680619B3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</w:tr>
      <w:tr w:rsidR="00792170" w:rsidRPr="00AC1596" w14:paraId="0921B132" w14:textId="77777777" w:rsidTr="00B37B07">
        <w:trPr>
          <w:trHeight w:val="113"/>
        </w:trPr>
        <w:tc>
          <w:tcPr>
            <w:tcW w:w="2220" w:type="pct"/>
            <w:vMerge/>
          </w:tcPr>
          <w:p w14:paraId="329199F9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16CCBCC0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Never</w:t>
            </w:r>
          </w:p>
        </w:tc>
        <w:tc>
          <w:tcPr>
            <w:tcW w:w="274" w:type="pct"/>
          </w:tcPr>
          <w:p w14:paraId="4771DCAE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762BCB43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691B309D" w14:textId="77777777" w:rsidTr="00B37B07">
        <w:trPr>
          <w:trHeight w:val="113"/>
        </w:trPr>
        <w:tc>
          <w:tcPr>
            <w:tcW w:w="2220" w:type="pct"/>
            <w:vMerge/>
          </w:tcPr>
          <w:p w14:paraId="6C977559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097DBB4A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Sometimes</w:t>
            </w:r>
          </w:p>
        </w:tc>
        <w:tc>
          <w:tcPr>
            <w:tcW w:w="274" w:type="pct"/>
          </w:tcPr>
          <w:p w14:paraId="3786C559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484DBB6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4EFCD9A6" w14:textId="77777777" w:rsidTr="00B37B07">
        <w:trPr>
          <w:trHeight w:val="113"/>
        </w:trPr>
        <w:tc>
          <w:tcPr>
            <w:tcW w:w="2220" w:type="pct"/>
            <w:vMerge/>
          </w:tcPr>
          <w:p w14:paraId="5324DAD7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47EC41D9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Often</w:t>
            </w:r>
          </w:p>
        </w:tc>
        <w:tc>
          <w:tcPr>
            <w:tcW w:w="274" w:type="pct"/>
          </w:tcPr>
          <w:p w14:paraId="4DA6F035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86" w:type="pct"/>
          </w:tcPr>
          <w:p w14:paraId="1859FAF2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792170" w:rsidRPr="00AC1596" w14:paraId="45EE8D48" w14:textId="77777777" w:rsidTr="00B37B07">
        <w:trPr>
          <w:trHeight w:val="113"/>
        </w:trPr>
        <w:tc>
          <w:tcPr>
            <w:tcW w:w="2220" w:type="pct"/>
            <w:vMerge/>
          </w:tcPr>
          <w:p w14:paraId="553696EF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2A4942AA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Always</w:t>
            </w:r>
          </w:p>
        </w:tc>
        <w:tc>
          <w:tcPr>
            <w:tcW w:w="274" w:type="pct"/>
          </w:tcPr>
          <w:p w14:paraId="578F468D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54</w:t>
            </w:r>
          </w:p>
        </w:tc>
        <w:tc>
          <w:tcPr>
            <w:tcW w:w="286" w:type="pct"/>
          </w:tcPr>
          <w:p w14:paraId="2E928469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96</w:t>
            </w:r>
          </w:p>
        </w:tc>
      </w:tr>
      <w:tr w:rsidR="00792170" w:rsidRPr="00AC1596" w14:paraId="6DA8AD13" w14:textId="77777777" w:rsidTr="00B37B07">
        <w:trPr>
          <w:trHeight w:val="113"/>
        </w:trPr>
        <w:tc>
          <w:tcPr>
            <w:tcW w:w="2220" w:type="pct"/>
            <w:vMerge/>
          </w:tcPr>
          <w:p w14:paraId="6BAED487" w14:textId="77777777" w:rsidR="00792170" w:rsidRPr="00AC1596" w:rsidRDefault="00792170" w:rsidP="00B37B07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</w:p>
        </w:tc>
        <w:tc>
          <w:tcPr>
            <w:tcW w:w="2220" w:type="pct"/>
          </w:tcPr>
          <w:p w14:paraId="2D1C22ED" w14:textId="77777777" w:rsidR="00792170" w:rsidRPr="00AC1596" w:rsidRDefault="00792170" w:rsidP="00B37B07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  <w:lang w:val="en"/>
              </w:rPr>
              <w:t>What is the risk of error in your job if you lack concentration for a moment?</w:t>
            </w:r>
          </w:p>
        </w:tc>
        <w:tc>
          <w:tcPr>
            <w:tcW w:w="274" w:type="pct"/>
          </w:tcPr>
          <w:p w14:paraId="2B749685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86" w:type="pct"/>
          </w:tcPr>
          <w:p w14:paraId="32BF3D8A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</w:tr>
      <w:tr w:rsidR="00792170" w:rsidRPr="00AC1596" w14:paraId="06D8FA8F" w14:textId="77777777" w:rsidTr="00B37B07">
        <w:trPr>
          <w:trHeight w:val="113"/>
        </w:trPr>
        <w:tc>
          <w:tcPr>
            <w:tcW w:w="2220" w:type="pct"/>
            <w:vMerge/>
          </w:tcPr>
          <w:p w14:paraId="7B0498DA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7A68D336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None</w:t>
            </w:r>
          </w:p>
        </w:tc>
        <w:tc>
          <w:tcPr>
            <w:tcW w:w="274" w:type="pct"/>
          </w:tcPr>
          <w:p w14:paraId="227BADBD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7DC4ED85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-</w:t>
            </w:r>
          </w:p>
        </w:tc>
      </w:tr>
      <w:tr w:rsidR="00792170" w:rsidRPr="00AC1596" w14:paraId="175A0F0F" w14:textId="77777777" w:rsidTr="00B37B07">
        <w:trPr>
          <w:trHeight w:val="113"/>
        </w:trPr>
        <w:tc>
          <w:tcPr>
            <w:tcW w:w="2220" w:type="pct"/>
            <w:vMerge/>
          </w:tcPr>
          <w:p w14:paraId="4D110183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2073D5F5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Little</w:t>
            </w:r>
          </w:p>
        </w:tc>
        <w:tc>
          <w:tcPr>
            <w:tcW w:w="274" w:type="pct"/>
          </w:tcPr>
          <w:p w14:paraId="16E3E9E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40910AD9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-</w:t>
            </w:r>
          </w:p>
        </w:tc>
      </w:tr>
      <w:tr w:rsidR="00792170" w:rsidRPr="00AC1596" w14:paraId="700D7C2A" w14:textId="77777777" w:rsidTr="00B37B07">
        <w:trPr>
          <w:trHeight w:val="113"/>
        </w:trPr>
        <w:tc>
          <w:tcPr>
            <w:tcW w:w="2220" w:type="pct"/>
            <w:vMerge/>
          </w:tcPr>
          <w:p w14:paraId="75007F53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2F217AEE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Quite</w:t>
            </w:r>
          </w:p>
        </w:tc>
        <w:tc>
          <w:tcPr>
            <w:tcW w:w="274" w:type="pct"/>
          </w:tcPr>
          <w:p w14:paraId="3275C5F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286" w:type="pct"/>
          </w:tcPr>
          <w:p w14:paraId="6B3875D6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</w:tr>
      <w:tr w:rsidR="00792170" w:rsidRPr="00AC1596" w14:paraId="74D06B0E" w14:textId="77777777" w:rsidTr="00B37B07">
        <w:trPr>
          <w:trHeight w:val="113"/>
        </w:trPr>
        <w:tc>
          <w:tcPr>
            <w:tcW w:w="2220" w:type="pct"/>
            <w:vMerge/>
          </w:tcPr>
          <w:p w14:paraId="506146FA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3EECB811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Much</w:t>
            </w:r>
          </w:p>
        </w:tc>
        <w:tc>
          <w:tcPr>
            <w:tcW w:w="274" w:type="pct"/>
          </w:tcPr>
          <w:p w14:paraId="1A5E3673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286" w:type="pct"/>
          </w:tcPr>
          <w:p w14:paraId="2B5B9E30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</w:tr>
      <w:tr w:rsidR="00792170" w:rsidRPr="00AC1596" w14:paraId="13320099" w14:textId="77777777" w:rsidTr="00B37B07">
        <w:trPr>
          <w:trHeight w:val="113"/>
        </w:trPr>
        <w:tc>
          <w:tcPr>
            <w:tcW w:w="2220" w:type="pct"/>
            <w:vMerge w:val="restart"/>
          </w:tcPr>
          <w:p w14:paraId="7AA7ED32" w14:textId="77777777" w:rsidR="00792170" w:rsidRPr="00AC1596" w:rsidRDefault="00792170" w:rsidP="00B37B07">
            <w:pPr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  <w:r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Control over work</w:t>
            </w:r>
          </w:p>
        </w:tc>
        <w:tc>
          <w:tcPr>
            <w:tcW w:w="2220" w:type="pct"/>
          </w:tcPr>
          <w:p w14:paraId="174393C6" w14:textId="77777777" w:rsidR="00792170" w:rsidRPr="00AC1596" w:rsidRDefault="00792170" w:rsidP="00B37B07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Can you choose the order in which to carry out your tasks?</w:t>
            </w:r>
          </w:p>
        </w:tc>
        <w:tc>
          <w:tcPr>
            <w:tcW w:w="274" w:type="pct"/>
          </w:tcPr>
          <w:p w14:paraId="1688C91B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86" w:type="pct"/>
          </w:tcPr>
          <w:p w14:paraId="1897D0CD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</w:tr>
      <w:tr w:rsidR="00792170" w:rsidRPr="00AC1596" w14:paraId="54BEC456" w14:textId="77777777" w:rsidTr="00B37B07">
        <w:trPr>
          <w:trHeight w:val="113"/>
        </w:trPr>
        <w:tc>
          <w:tcPr>
            <w:tcW w:w="2220" w:type="pct"/>
            <w:vMerge/>
          </w:tcPr>
          <w:p w14:paraId="004DA2EF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3D706AE3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Freely</w:t>
            </w:r>
          </w:p>
        </w:tc>
        <w:tc>
          <w:tcPr>
            <w:tcW w:w="274" w:type="pct"/>
          </w:tcPr>
          <w:p w14:paraId="1CC16BEC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4355FC59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4992F68A" w14:textId="77777777" w:rsidTr="00B37B07">
        <w:trPr>
          <w:trHeight w:val="113"/>
        </w:trPr>
        <w:tc>
          <w:tcPr>
            <w:tcW w:w="2220" w:type="pct"/>
            <w:vMerge/>
          </w:tcPr>
          <w:p w14:paraId="357F0790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6551DD80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Much</w:t>
            </w:r>
          </w:p>
        </w:tc>
        <w:tc>
          <w:tcPr>
            <w:tcW w:w="274" w:type="pct"/>
          </w:tcPr>
          <w:p w14:paraId="10AB6E90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1BBD55D8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0A79228E" w14:textId="77777777" w:rsidTr="00B37B07">
        <w:trPr>
          <w:trHeight w:val="113"/>
        </w:trPr>
        <w:tc>
          <w:tcPr>
            <w:tcW w:w="2220" w:type="pct"/>
            <w:vMerge/>
          </w:tcPr>
          <w:p w14:paraId="2608F961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4153D1A2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Mildly</w:t>
            </w:r>
          </w:p>
        </w:tc>
        <w:tc>
          <w:tcPr>
            <w:tcW w:w="274" w:type="pct"/>
          </w:tcPr>
          <w:p w14:paraId="479E140F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167465FC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1DD55664" w14:textId="77777777" w:rsidTr="00B37B07">
        <w:trPr>
          <w:trHeight w:val="113"/>
        </w:trPr>
        <w:tc>
          <w:tcPr>
            <w:tcW w:w="2220" w:type="pct"/>
            <w:vMerge/>
          </w:tcPr>
          <w:p w14:paraId="642F694A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09E73592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A little</w:t>
            </w:r>
          </w:p>
        </w:tc>
        <w:tc>
          <w:tcPr>
            <w:tcW w:w="274" w:type="pct"/>
          </w:tcPr>
          <w:p w14:paraId="05FED4EB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1C3AFBA9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093E05ED" w14:textId="77777777" w:rsidTr="00B37B07">
        <w:trPr>
          <w:trHeight w:val="113"/>
        </w:trPr>
        <w:tc>
          <w:tcPr>
            <w:tcW w:w="2220" w:type="pct"/>
            <w:vMerge/>
          </w:tcPr>
          <w:p w14:paraId="1C60058F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2AC20083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Very little</w:t>
            </w:r>
          </w:p>
        </w:tc>
        <w:tc>
          <w:tcPr>
            <w:tcW w:w="274" w:type="pct"/>
          </w:tcPr>
          <w:p w14:paraId="6F9A78F4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  <w:tc>
          <w:tcPr>
            <w:tcW w:w="286" w:type="pct"/>
          </w:tcPr>
          <w:p w14:paraId="141F20E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1E19F79E" w14:textId="77777777" w:rsidTr="00B37B07">
        <w:trPr>
          <w:trHeight w:val="113"/>
        </w:trPr>
        <w:tc>
          <w:tcPr>
            <w:tcW w:w="2220" w:type="pct"/>
            <w:vMerge/>
          </w:tcPr>
          <w:p w14:paraId="2B761DEE" w14:textId="77777777" w:rsidR="00792170" w:rsidRPr="00AC1596" w:rsidRDefault="00792170" w:rsidP="00B37B07">
            <w:pPr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</w:p>
        </w:tc>
        <w:tc>
          <w:tcPr>
            <w:tcW w:w="2220" w:type="pct"/>
          </w:tcPr>
          <w:p w14:paraId="6D66FC37" w14:textId="77777777" w:rsidR="00792170" w:rsidRPr="00AC1596" w:rsidRDefault="00792170" w:rsidP="00B37B07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Can you decide what amount of work you do?</w:t>
            </w:r>
          </w:p>
        </w:tc>
        <w:tc>
          <w:tcPr>
            <w:tcW w:w="274" w:type="pct"/>
          </w:tcPr>
          <w:p w14:paraId="22E6B222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" w:type="pct"/>
          </w:tcPr>
          <w:p w14:paraId="074C886A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2170" w:rsidRPr="00AC1596" w14:paraId="6547D01F" w14:textId="77777777" w:rsidTr="00B37B07">
        <w:trPr>
          <w:trHeight w:val="113"/>
        </w:trPr>
        <w:tc>
          <w:tcPr>
            <w:tcW w:w="2220" w:type="pct"/>
            <w:vMerge/>
          </w:tcPr>
          <w:p w14:paraId="653D2936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7662DB06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Freely</w:t>
            </w:r>
          </w:p>
        </w:tc>
        <w:tc>
          <w:tcPr>
            <w:tcW w:w="274" w:type="pct"/>
          </w:tcPr>
          <w:p w14:paraId="49797049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52D58B24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4A0ADDD4" w14:textId="77777777" w:rsidTr="00B37B07">
        <w:trPr>
          <w:trHeight w:val="113"/>
        </w:trPr>
        <w:tc>
          <w:tcPr>
            <w:tcW w:w="2220" w:type="pct"/>
            <w:vMerge/>
          </w:tcPr>
          <w:p w14:paraId="0F08329F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488AACD1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Much</w:t>
            </w:r>
          </w:p>
        </w:tc>
        <w:tc>
          <w:tcPr>
            <w:tcW w:w="274" w:type="pct"/>
          </w:tcPr>
          <w:p w14:paraId="0B14AA7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32DC5738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769BBDB6" w14:textId="77777777" w:rsidTr="00B37B07">
        <w:trPr>
          <w:trHeight w:val="113"/>
        </w:trPr>
        <w:tc>
          <w:tcPr>
            <w:tcW w:w="2220" w:type="pct"/>
            <w:vMerge/>
          </w:tcPr>
          <w:p w14:paraId="1DECE9BB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24CF6B00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Mildly</w:t>
            </w:r>
          </w:p>
        </w:tc>
        <w:tc>
          <w:tcPr>
            <w:tcW w:w="274" w:type="pct"/>
          </w:tcPr>
          <w:p w14:paraId="44489E1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30E5AFF3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15E1DAB3" w14:textId="77777777" w:rsidTr="00B37B07">
        <w:trPr>
          <w:trHeight w:val="113"/>
        </w:trPr>
        <w:tc>
          <w:tcPr>
            <w:tcW w:w="2220" w:type="pct"/>
            <w:vMerge/>
          </w:tcPr>
          <w:p w14:paraId="4FC9F769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12256092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A little</w:t>
            </w:r>
          </w:p>
        </w:tc>
        <w:tc>
          <w:tcPr>
            <w:tcW w:w="274" w:type="pct"/>
          </w:tcPr>
          <w:p w14:paraId="3EF68A52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132537FF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4AF0E8BA" w14:textId="77777777" w:rsidTr="00B37B07">
        <w:trPr>
          <w:trHeight w:val="113"/>
        </w:trPr>
        <w:tc>
          <w:tcPr>
            <w:tcW w:w="2220" w:type="pct"/>
            <w:vMerge/>
          </w:tcPr>
          <w:p w14:paraId="148FCD30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6BBF5AD7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Very little</w:t>
            </w:r>
          </w:p>
        </w:tc>
        <w:tc>
          <w:tcPr>
            <w:tcW w:w="274" w:type="pct"/>
          </w:tcPr>
          <w:p w14:paraId="270CD0FC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  <w:tc>
          <w:tcPr>
            <w:tcW w:w="286" w:type="pct"/>
          </w:tcPr>
          <w:p w14:paraId="31BA1629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792170" w:rsidRPr="00AC1596" w14:paraId="39303708" w14:textId="77777777" w:rsidTr="00B37B07">
        <w:trPr>
          <w:trHeight w:val="113"/>
        </w:trPr>
        <w:tc>
          <w:tcPr>
            <w:tcW w:w="2220" w:type="pct"/>
            <w:vMerge/>
          </w:tcPr>
          <w:p w14:paraId="171D0C80" w14:textId="77777777" w:rsidR="00792170" w:rsidRPr="00AC1596" w:rsidRDefault="00792170" w:rsidP="00B37B07">
            <w:pPr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</w:p>
        </w:tc>
        <w:tc>
          <w:tcPr>
            <w:tcW w:w="2220" w:type="pct"/>
          </w:tcPr>
          <w:p w14:paraId="507557AD" w14:textId="77777777" w:rsidR="00792170" w:rsidRPr="00AC1596" w:rsidRDefault="00792170" w:rsidP="00B37B07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Can you work as you wish?</w:t>
            </w:r>
          </w:p>
        </w:tc>
        <w:tc>
          <w:tcPr>
            <w:tcW w:w="274" w:type="pct"/>
          </w:tcPr>
          <w:p w14:paraId="40B16522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" w:type="pct"/>
          </w:tcPr>
          <w:p w14:paraId="7081A8A8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2170" w:rsidRPr="00AC1596" w14:paraId="71146AAC" w14:textId="77777777" w:rsidTr="00B37B07">
        <w:trPr>
          <w:trHeight w:val="113"/>
        </w:trPr>
        <w:tc>
          <w:tcPr>
            <w:tcW w:w="2220" w:type="pct"/>
            <w:vMerge/>
          </w:tcPr>
          <w:p w14:paraId="09BC0D72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0E5C723C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Freely</w:t>
            </w:r>
          </w:p>
        </w:tc>
        <w:tc>
          <w:tcPr>
            <w:tcW w:w="274" w:type="pct"/>
          </w:tcPr>
          <w:p w14:paraId="0B971488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" w:type="pct"/>
          </w:tcPr>
          <w:p w14:paraId="3DFB69BE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2170" w:rsidRPr="00AC1596" w14:paraId="6AD5D98C" w14:textId="77777777" w:rsidTr="00B37B07">
        <w:trPr>
          <w:trHeight w:val="113"/>
        </w:trPr>
        <w:tc>
          <w:tcPr>
            <w:tcW w:w="2220" w:type="pct"/>
            <w:vMerge/>
          </w:tcPr>
          <w:p w14:paraId="374D41B8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29DF05CA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Much</w:t>
            </w:r>
          </w:p>
        </w:tc>
        <w:tc>
          <w:tcPr>
            <w:tcW w:w="274" w:type="pct"/>
          </w:tcPr>
          <w:p w14:paraId="6BEDD6F8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286" w:type="pct"/>
          </w:tcPr>
          <w:p w14:paraId="1E5CD7F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</w:tr>
      <w:tr w:rsidR="00792170" w:rsidRPr="00AC1596" w14:paraId="57DA18FA" w14:textId="77777777" w:rsidTr="00B37B07">
        <w:trPr>
          <w:trHeight w:val="113"/>
        </w:trPr>
        <w:tc>
          <w:tcPr>
            <w:tcW w:w="2220" w:type="pct"/>
            <w:vMerge/>
          </w:tcPr>
          <w:p w14:paraId="2907C041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296742C6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Mildly</w:t>
            </w:r>
          </w:p>
        </w:tc>
        <w:tc>
          <w:tcPr>
            <w:tcW w:w="274" w:type="pct"/>
          </w:tcPr>
          <w:p w14:paraId="79797281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286" w:type="pct"/>
          </w:tcPr>
          <w:p w14:paraId="432AB121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68</w:t>
            </w:r>
          </w:p>
        </w:tc>
      </w:tr>
      <w:tr w:rsidR="00792170" w:rsidRPr="00AC1596" w14:paraId="21652716" w14:textId="77777777" w:rsidTr="00B37B07">
        <w:trPr>
          <w:trHeight w:val="113"/>
        </w:trPr>
        <w:tc>
          <w:tcPr>
            <w:tcW w:w="2220" w:type="pct"/>
            <w:vMerge/>
          </w:tcPr>
          <w:p w14:paraId="64FD0E6D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5B1F631B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A little</w:t>
            </w:r>
          </w:p>
        </w:tc>
        <w:tc>
          <w:tcPr>
            <w:tcW w:w="274" w:type="pct"/>
          </w:tcPr>
          <w:p w14:paraId="5E29F825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286" w:type="pct"/>
          </w:tcPr>
          <w:p w14:paraId="0B218E84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</w:tr>
      <w:tr w:rsidR="00792170" w:rsidRPr="00AC1596" w14:paraId="02EF67CE" w14:textId="77777777" w:rsidTr="00B37B07">
        <w:trPr>
          <w:trHeight w:val="113"/>
        </w:trPr>
        <w:tc>
          <w:tcPr>
            <w:tcW w:w="2220" w:type="pct"/>
            <w:vMerge/>
          </w:tcPr>
          <w:p w14:paraId="40993542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509CFCA4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Very little</w:t>
            </w:r>
          </w:p>
        </w:tc>
        <w:tc>
          <w:tcPr>
            <w:tcW w:w="274" w:type="pct"/>
          </w:tcPr>
          <w:p w14:paraId="31950D59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" w:type="pct"/>
          </w:tcPr>
          <w:p w14:paraId="3E2DED25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2170" w:rsidRPr="00AC1596" w14:paraId="795B5229" w14:textId="77777777" w:rsidTr="00B37B07">
        <w:trPr>
          <w:trHeight w:val="113"/>
        </w:trPr>
        <w:tc>
          <w:tcPr>
            <w:tcW w:w="2220" w:type="pct"/>
            <w:vMerge/>
          </w:tcPr>
          <w:p w14:paraId="356E08A0" w14:textId="77777777" w:rsidR="00792170" w:rsidRPr="00AC1596" w:rsidRDefault="00792170" w:rsidP="00B37B07">
            <w:pPr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</w:p>
        </w:tc>
        <w:tc>
          <w:tcPr>
            <w:tcW w:w="2220" w:type="pct"/>
          </w:tcPr>
          <w:p w14:paraId="594DC435" w14:textId="77777777" w:rsidR="00792170" w:rsidRPr="00AC1596" w:rsidRDefault="00792170" w:rsidP="00B37B07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What influence do you have on the quality of the work entrusted to you?</w:t>
            </w:r>
          </w:p>
        </w:tc>
        <w:tc>
          <w:tcPr>
            <w:tcW w:w="274" w:type="pct"/>
          </w:tcPr>
          <w:p w14:paraId="176D0D2F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86" w:type="pct"/>
          </w:tcPr>
          <w:p w14:paraId="4D9F7514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</w:tr>
      <w:tr w:rsidR="00792170" w:rsidRPr="00AC1596" w14:paraId="6C1C7FEA" w14:textId="77777777" w:rsidTr="00B37B07">
        <w:trPr>
          <w:trHeight w:val="113"/>
        </w:trPr>
        <w:tc>
          <w:tcPr>
            <w:tcW w:w="2220" w:type="pct"/>
            <w:vMerge/>
          </w:tcPr>
          <w:p w14:paraId="3F6BDD30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281162AA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Very big</w:t>
            </w:r>
          </w:p>
        </w:tc>
        <w:tc>
          <w:tcPr>
            <w:tcW w:w="274" w:type="pct"/>
          </w:tcPr>
          <w:p w14:paraId="3E02E0A2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</w:p>
        </w:tc>
        <w:tc>
          <w:tcPr>
            <w:tcW w:w="286" w:type="pct"/>
          </w:tcPr>
          <w:p w14:paraId="0F708EA1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6EB45676" w14:textId="77777777" w:rsidTr="00B37B07">
        <w:trPr>
          <w:trHeight w:val="113"/>
        </w:trPr>
        <w:tc>
          <w:tcPr>
            <w:tcW w:w="2220" w:type="pct"/>
            <w:vMerge/>
          </w:tcPr>
          <w:p w14:paraId="1C643483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4B3F4CD9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Much</w:t>
            </w:r>
          </w:p>
        </w:tc>
        <w:tc>
          <w:tcPr>
            <w:tcW w:w="274" w:type="pct"/>
          </w:tcPr>
          <w:p w14:paraId="5673F0B4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286" w:type="pct"/>
          </w:tcPr>
          <w:p w14:paraId="38E61B5B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21F64AF3" w14:textId="77777777" w:rsidTr="00B37B07">
        <w:trPr>
          <w:trHeight w:val="113"/>
        </w:trPr>
        <w:tc>
          <w:tcPr>
            <w:tcW w:w="2220" w:type="pct"/>
            <w:vMerge/>
          </w:tcPr>
          <w:p w14:paraId="1765D5FF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38CF451E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Mild</w:t>
            </w:r>
          </w:p>
        </w:tc>
        <w:tc>
          <w:tcPr>
            <w:tcW w:w="274" w:type="pct"/>
          </w:tcPr>
          <w:p w14:paraId="029B738F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20ACD864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07739C35" w14:textId="77777777" w:rsidTr="00B37B07">
        <w:trPr>
          <w:trHeight w:val="113"/>
        </w:trPr>
        <w:tc>
          <w:tcPr>
            <w:tcW w:w="2220" w:type="pct"/>
            <w:vMerge/>
          </w:tcPr>
          <w:p w14:paraId="00A615DC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7EA15AA1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Little</w:t>
            </w:r>
          </w:p>
        </w:tc>
        <w:tc>
          <w:tcPr>
            <w:tcW w:w="274" w:type="pct"/>
          </w:tcPr>
          <w:p w14:paraId="0F1EDE29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2E3D79BA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0F62D9BB" w14:textId="77777777" w:rsidTr="00B37B07">
        <w:trPr>
          <w:trHeight w:val="113"/>
        </w:trPr>
        <w:tc>
          <w:tcPr>
            <w:tcW w:w="2220" w:type="pct"/>
            <w:vMerge/>
          </w:tcPr>
          <w:p w14:paraId="793C433D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17EC7EE3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Very little</w:t>
            </w:r>
          </w:p>
        </w:tc>
        <w:tc>
          <w:tcPr>
            <w:tcW w:w="274" w:type="pct"/>
          </w:tcPr>
          <w:p w14:paraId="66CC8A8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4FEB427F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37631C00" w14:textId="77777777" w:rsidTr="00B37B07">
        <w:trPr>
          <w:trHeight w:val="113"/>
        </w:trPr>
        <w:tc>
          <w:tcPr>
            <w:tcW w:w="2220" w:type="pct"/>
            <w:vMerge/>
          </w:tcPr>
          <w:p w14:paraId="5E479B5F" w14:textId="77777777" w:rsidR="00792170" w:rsidRPr="00AC1596" w:rsidRDefault="00792170" w:rsidP="00B37B07">
            <w:pPr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</w:p>
        </w:tc>
        <w:tc>
          <w:tcPr>
            <w:tcW w:w="2220" w:type="pct"/>
          </w:tcPr>
          <w:p w14:paraId="7C206D71" w14:textId="77777777" w:rsidR="00792170" w:rsidRPr="00AC1596" w:rsidRDefault="00792170" w:rsidP="00B37B07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Can you take initiative in your work?</w:t>
            </w:r>
          </w:p>
        </w:tc>
        <w:tc>
          <w:tcPr>
            <w:tcW w:w="274" w:type="pct"/>
          </w:tcPr>
          <w:p w14:paraId="0313716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86" w:type="pct"/>
          </w:tcPr>
          <w:p w14:paraId="1BF23EE2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</w:tr>
      <w:tr w:rsidR="00792170" w:rsidRPr="00AC1596" w14:paraId="14BB94AD" w14:textId="77777777" w:rsidTr="00B37B07">
        <w:trPr>
          <w:trHeight w:val="113"/>
        </w:trPr>
        <w:tc>
          <w:tcPr>
            <w:tcW w:w="2220" w:type="pct"/>
            <w:vMerge/>
          </w:tcPr>
          <w:p w14:paraId="703609CF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642333EC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Often</w:t>
            </w:r>
          </w:p>
        </w:tc>
        <w:tc>
          <w:tcPr>
            <w:tcW w:w="274" w:type="pct"/>
          </w:tcPr>
          <w:p w14:paraId="358BC9F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4ECFCB6B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324B42AB" w14:textId="77777777" w:rsidTr="00B37B07">
        <w:trPr>
          <w:trHeight w:val="113"/>
        </w:trPr>
        <w:tc>
          <w:tcPr>
            <w:tcW w:w="2220" w:type="pct"/>
            <w:vMerge/>
          </w:tcPr>
          <w:p w14:paraId="7B436B4A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6477E9CC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Sometimes</w:t>
            </w:r>
          </w:p>
        </w:tc>
        <w:tc>
          <w:tcPr>
            <w:tcW w:w="274" w:type="pct"/>
          </w:tcPr>
          <w:p w14:paraId="675110F2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2C040BF3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3C574E15" w14:textId="77777777" w:rsidTr="00B37B07">
        <w:trPr>
          <w:trHeight w:val="113"/>
        </w:trPr>
        <w:tc>
          <w:tcPr>
            <w:tcW w:w="2220" w:type="pct"/>
            <w:vMerge/>
          </w:tcPr>
          <w:p w14:paraId="0C49685A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7734EA15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Rarely</w:t>
            </w:r>
          </w:p>
        </w:tc>
        <w:tc>
          <w:tcPr>
            <w:tcW w:w="274" w:type="pct"/>
          </w:tcPr>
          <w:p w14:paraId="440519F8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</w:p>
        </w:tc>
        <w:tc>
          <w:tcPr>
            <w:tcW w:w="286" w:type="pct"/>
          </w:tcPr>
          <w:p w14:paraId="12C22021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75</w:t>
            </w:r>
          </w:p>
        </w:tc>
      </w:tr>
      <w:tr w:rsidR="00792170" w:rsidRPr="00AC1596" w14:paraId="44FCB66A" w14:textId="77777777" w:rsidTr="00B37B07">
        <w:trPr>
          <w:trHeight w:val="113"/>
        </w:trPr>
        <w:tc>
          <w:tcPr>
            <w:tcW w:w="2220" w:type="pct"/>
            <w:vMerge/>
          </w:tcPr>
          <w:p w14:paraId="7C5B4907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550D83BC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Never</w:t>
            </w:r>
          </w:p>
        </w:tc>
        <w:tc>
          <w:tcPr>
            <w:tcW w:w="274" w:type="pct"/>
          </w:tcPr>
          <w:p w14:paraId="0283963F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286" w:type="pct"/>
          </w:tcPr>
          <w:p w14:paraId="0D27A54A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</w:tr>
      <w:tr w:rsidR="00792170" w:rsidRPr="00AC1596" w14:paraId="7FE946A2" w14:textId="77777777" w:rsidTr="00B37B07">
        <w:trPr>
          <w:trHeight w:val="113"/>
        </w:trPr>
        <w:tc>
          <w:tcPr>
            <w:tcW w:w="2220" w:type="pct"/>
            <w:vMerge w:val="restart"/>
          </w:tcPr>
          <w:p w14:paraId="2DEEE9A0" w14:textId="77777777" w:rsidR="00792170" w:rsidRPr="00AC1596" w:rsidRDefault="00792170" w:rsidP="00B37B07">
            <w:pPr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  <w:r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Participation</w:t>
            </w:r>
          </w:p>
        </w:tc>
        <w:tc>
          <w:tcPr>
            <w:tcW w:w="2220" w:type="pct"/>
          </w:tcPr>
          <w:p w14:paraId="4185639C" w14:textId="77777777" w:rsidR="00792170" w:rsidRPr="00AC1596" w:rsidRDefault="00792170" w:rsidP="00B37B07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Have you taken part in decisions regarding your work?</w:t>
            </w:r>
          </w:p>
        </w:tc>
        <w:tc>
          <w:tcPr>
            <w:tcW w:w="274" w:type="pct"/>
          </w:tcPr>
          <w:p w14:paraId="354B3243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86" w:type="pct"/>
          </w:tcPr>
          <w:p w14:paraId="20D3FEF8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</w:tr>
      <w:tr w:rsidR="00792170" w:rsidRPr="00AC1596" w14:paraId="1F180BCA" w14:textId="77777777" w:rsidTr="00B37B07">
        <w:trPr>
          <w:trHeight w:val="113"/>
        </w:trPr>
        <w:tc>
          <w:tcPr>
            <w:tcW w:w="2220" w:type="pct"/>
            <w:vMerge/>
          </w:tcPr>
          <w:p w14:paraId="3347AD30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5FCBD97C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Always</w:t>
            </w:r>
          </w:p>
        </w:tc>
        <w:tc>
          <w:tcPr>
            <w:tcW w:w="274" w:type="pct"/>
          </w:tcPr>
          <w:p w14:paraId="2A635C1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40D0A35D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53DBCDF8" w14:textId="77777777" w:rsidTr="00B37B07">
        <w:trPr>
          <w:trHeight w:val="113"/>
        </w:trPr>
        <w:tc>
          <w:tcPr>
            <w:tcW w:w="2220" w:type="pct"/>
            <w:vMerge/>
          </w:tcPr>
          <w:p w14:paraId="78891886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3E7ECC35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Much</w:t>
            </w:r>
          </w:p>
        </w:tc>
        <w:tc>
          <w:tcPr>
            <w:tcW w:w="274" w:type="pct"/>
          </w:tcPr>
          <w:p w14:paraId="216CED1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6AD04B0B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12B94B77" w14:textId="77777777" w:rsidTr="00B37B07">
        <w:trPr>
          <w:trHeight w:val="113"/>
        </w:trPr>
        <w:tc>
          <w:tcPr>
            <w:tcW w:w="2220" w:type="pct"/>
            <w:vMerge/>
          </w:tcPr>
          <w:p w14:paraId="32798F5E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7C7DCEAE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Occasionally</w:t>
            </w:r>
          </w:p>
        </w:tc>
        <w:tc>
          <w:tcPr>
            <w:tcW w:w="274" w:type="pct"/>
          </w:tcPr>
          <w:p w14:paraId="016ED8A2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1479763A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70BC68AD" w14:textId="77777777" w:rsidTr="00B37B07">
        <w:trPr>
          <w:trHeight w:val="113"/>
        </w:trPr>
        <w:tc>
          <w:tcPr>
            <w:tcW w:w="2220" w:type="pct"/>
            <w:vMerge/>
          </w:tcPr>
          <w:p w14:paraId="6990E2A4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76539DEE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Little</w:t>
            </w:r>
          </w:p>
        </w:tc>
        <w:tc>
          <w:tcPr>
            <w:tcW w:w="274" w:type="pct"/>
          </w:tcPr>
          <w:p w14:paraId="00DEAEA6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286" w:type="pct"/>
          </w:tcPr>
          <w:p w14:paraId="79DEBB1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  <w:tr w:rsidR="00792170" w:rsidRPr="00AC1596" w14:paraId="0F9FBD47" w14:textId="77777777" w:rsidTr="00B37B07">
        <w:trPr>
          <w:trHeight w:val="113"/>
        </w:trPr>
        <w:tc>
          <w:tcPr>
            <w:tcW w:w="2220" w:type="pct"/>
            <w:vMerge/>
          </w:tcPr>
          <w:p w14:paraId="07089BE1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7050B0EC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Almost never</w:t>
            </w:r>
          </w:p>
        </w:tc>
        <w:tc>
          <w:tcPr>
            <w:tcW w:w="274" w:type="pct"/>
          </w:tcPr>
          <w:p w14:paraId="62A031B0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53</w:t>
            </w:r>
          </w:p>
        </w:tc>
        <w:tc>
          <w:tcPr>
            <w:tcW w:w="286" w:type="pct"/>
          </w:tcPr>
          <w:p w14:paraId="369F12C4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95</w:t>
            </w:r>
          </w:p>
        </w:tc>
      </w:tr>
      <w:tr w:rsidR="00792170" w:rsidRPr="00AC1596" w14:paraId="3D377A65" w14:textId="77777777" w:rsidTr="00B37B07">
        <w:trPr>
          <w:trHeight w:val="113"/>
        </w:trPr>
        <w:tc>
          <w:tcPr>
            <w:tcW w:w="2220" w:type="pct"/>
            <w:vMerge/>
          </w:tcPr>
          <w:p w14:paraId="7E2CF89F" w14:textId="77777777" w:rsidR="00792170" w:rsidRPr="00AC1596" w:rsidRDefault="00792170" w:rsidP="00B37B07">
            <w:pPr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</w:p>
        </w:tc>
        <w:tc>
          <w:tcPr>
            <w:tcW w:w="2220" w:type="pct"/>
          </w:tcPr>
          <w:p w14:paraId="1E4AF5EF" w14:textId="77777777" w:rsidR="00792170" w:rsidRPr="00AC1596" w:rsidRDefault="00792170" w:rsidP="00B37B07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Do you participate in the organization of your work?</w:t>
            </w:r>
          </w:p>
        </w:tc>
        <w:tc>
          <w:tcPr>
            <w:tcW w:w="274" w:type="pct"/>
          </w:tcPr>
          <w:p w14:paraId="3CC98334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" w:type="pct"/>
          </w:tcPr>
          <w:p w14:paraId="19BB3045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2170" w:rsidRPr="00AC1596" w14:paraId="4C63F5E0" w14:textId="77777777" w:rsidTr="00B37B07">
        <w:trPr>
          <w:trHeight w:val="113"/>
        </w:trPr>
        <w:tc>
          <w:tcPr>
            <w:tcW w:w="2220" w:type="pct"/>
            <w:vMerge/>
          </w:tcPr>
          <w:p w14:paraId="145F386E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24048F3B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Always</w:t>
            </w:r>
          </w:p>
        </w:tc>
        <w:tc>
          <w:tcPr>
            <w:tcW w:w="274" w:type="pct"/>
          </w:tcPr>
          <w:p w14:paraId="5DF797E8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286" w:type="pct"/>
          </w:tcPr>
          <w:p w14:paraId="7E8B9870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</w:tr>
      <w:tr w:rsidR="00792170" w:rsidRPr="00AC1596" w14:paraId="72DAACC7" w14:textId="77777777" w:rsidTr="00B37B07">
        <w:trPr>
          <w:trHeight w:val="113"/>
        </w:trPr>
        <w:tc>
          <w:tcPr>
            <w:tcW w:w="2220" w:type="pct"/>
            <w:vMerge/>
          </w:tcPr>
          <w:p w14:paraId="31DC6F83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70AEC5F6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Much</w:t>
            </w:r>
          </w:p>
        </w:tc>
        <w:tc>
          <w:tcPr>
            <w:tcW w:w="274" w:type="pct"/>
          </w:tcPr>
          <w:p w14:paraId="7BED523E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52</w:t>
            </w:r>
          </w:p>
        </w:tc>
        <w:tc>
          <w:tcPr>
            <w:tcW w:w="286" w:type="pct"/>
          </w:tcPr>
          <w:p w14:paraId="5A7919AB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93</w:t>
            </w:r>
          </w:p>
        </w:tc>
      </w:tr>
      <w:tr w:rsidR="00792170" w:rsidRPr="00AC1596" w14:paraId="62DEFB82" w14:textId="77777777" w:rsidTr="00B37B07">
        <w:trPr>
          <w:trHeight w:val="113"/>
        </w:trPr>
        <w:tc>
          <w:tcPr>
            <w:tcW w:w="2220" w:type="pct"/>
            <w:vMerge/>
          </w:tcPr>
          <w:p w14:paraId="4A235191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47FD0A82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Occasionally</w:t>
            </w:r>
          </w:p>
        </w:tc>
        <w:tc>
          <w:tcPr>
            <w:tcW w:w="274" w:type="pct"/>
          </w:tcPr>
          <w:p w14:paraId="5188E71B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0C16D466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1BDFD02F" w14:textId="77777777" w:rsidTr="00B37B07">
        <w:trPr>
          <w:trHeight w:val="113"/>
        </w:trPr>
        <w:tc>
          <w:tcPr>
            <w:tcW w:w="2220" w:type="pct"/>
            <w:vMerge/>
          </w:tcPr>
          <w:p w14:paraId="1F639BBF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4B5AA8FB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Little</w:t>
            </w:r>
          </w:p>
        </w:tc>
        <w:tc>
          <w:tcPr>
            <w:tcW w:w="274" w:type="pct"/>
          </w:tcPr>
          <w:p w14:paraId="701180AB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6A821801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4C31B919" w14:textId="77777777" w:rsidTr="00B37B07">
        <w:trPr>
          <w:trHeight w:val="113"/>
        </w:trPr>
        <w:tc>
          <w:tcPr>
            <w:tcW w:w="2220" w:type="pct"/>
            <w:vMerge/>
          </w:tcPr>
          <w:p w14:paraId="74424B2D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2E4AEEB7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Almost never</w:t>
            </w:r>
          </w:p>
        </w:tc>
        <w:tc>
          <w:tcPr>
            <w:tcW w:w="274" w:type="pct"/>
          </w:tcPr>
          <w:p w14:paraId="0BB4B594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2EA6B31A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7D5E230D" w14:textId="77777777" w:rsidTr="00B37B07">
        <w:trPr>
          <w:trHeight w:val="113"/>
        </w:trPr>
        <w:tc>
          <w:tcPr>
            <w:tcW w:w="2220" w:type="pct"/>
            <w:vMerge/>
          </w:tcPr>
          <w:p w14:paraId="2A96C6F4" w14:textId="77777777" w:rsidR="00792170" w:rsidRPr="00AC1596" w:rsidRDefault="00792170" w:rsidP="00B37B07">
            <w:pPr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</w:p>
        </w:tc>
        <w:tc>
          <w:tcPr>
            <w:tcW w:w="2220" w:type="pct"/>
          </w:tcPr>
          <w:p w14:paraId="755B546E" w14:textId="77777777" w:rsidR="00792170" w:rsidRPr="00AC1596" w:rsidRDefault="00792170" w:rsidP="00B37B07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Do you decide which part of the job you are going to do?</w:t>
            </w:r>
          </w:p>
        </w:tc>
        <w:tc>
          <w:tcPr>
            <w:tcW w:w="274" w:type="pct"/>
          </w:tcPr>
          <w:p w14:paraId="4BC2FF5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86" w:type="pct"/>
          </w:tcPr>
          <w:p w14:paraId="12CA7E5B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</w:tr>
      <w:tr w:rsidR="00792170" w:rsidRPr="00AC1596" w14:paraId="569C08E6" w14:textId="77777777" w:rsidTr="00B37B07">
        <w:trPr>
          <w:trHeight w:val="113"/>
        </w:trPr>
        <w:tc>
          <w:tcPr>
            <w:tcW w:w="2220" w:type="pct"/>
            <w:vMerge/>
          </w:tcPr>
          <w:p w14:paraId="1F739A31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30EF1601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Always</w:t>
            </w:r>
          </w:p>
        </w:tc>
        <w:tc>
          <w:tcPr>
            <w:tcW w:w="274" w:type="pct"/>
          </w:tcPr>
          <w:p w14:paraId="5F2BF3C9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" w:type="pct"/>
          </w:tcPr>
          <w:p w14:paraId="3434548A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2170" w:rsidRPr="00AC1596" w14:paraId="687B2F82" w14:textId="77777777" w:rsidTr="00B37B07">
        <w:trPr>
          <w:trHeight w:val="113"/>
        </w:trPr>
        <w:tc>
          <w:tcPr>
            <w:tcW w:w="2220" w:type="pct"/>
            <w:vMerge/>
          </w:tcPr>
          <w:p w14:paraId="3B0E466F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2DB0D2DD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Much</w:t>
            </w:r>
          </w:p>
        </w:tc>
        <w:tc>
          <w:tcPr>
            <w:tcW w:w="274" w:type="pct"/>
          </w:tcPr>
          <w:p w14:paraId="73962726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" w:type="pct"/>
          </w:tcPr>
          <w:p w14:paraId="6268C5DA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2170" w:rsidRPr="00AC1596" w14:paraId="666CD387" w14:textId="77777777" w:rsidTr="00B37B07">
        <w:trPr>
          <w:trHeight w:val="113"/>
        </w:trPr>
        <w:tc>
          <w:tcPr>
            <w:tcW w:w="2220" w:type="pct"/>
            <w:vMerge/>
          </w:tcPr>
          <w:p w14:paraId="58DA7CF8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50F921C4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Occasionally</w:t>
            </w:r>
          </w:p>
        </w:tc>
        <w:tc>
          <w:tcPr>
            <w:tcW w:w="274" w:type="pct"/>
          </w:tcPr>
          <w:p w14:paraId="009136B8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86" w:type="pct"/>
          </w:tcPr>
          <w:p w14:paraId="5DECF481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792170" w:rsidRPr="00AC1596" w14:paraId="05FB36F8" w14:textId="77777777" w:rsidTr="00B37B07">
        <w:trPr>
          <w:trHeight w:val="113"/>
        </w:trPr>
        <w:tc>
          <w:tcPr>
            <w:tcW w:w="2220" w:type="pct"/>
            <w:vMerge/>
          </w:tcPr>
          <w:p w14:paraId="77FBBF1A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0FDF3937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Little</w:t>
            </w:r>
          </w:p>
        </w:tc>
        <w:tc>
          <w:tcPr>
            <w:tcW w:w="274" w:type="pct"/>
          </w:tcPr>
          <w:p w14:paraId="01A2B4B2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52</w:t>
            </w:r>
          </w:p>
        </w:tc>
        <w:tc>
          <w:tcPr>
            <w:tcW w:w="286" w:type="pct"/>
          </w:tcPr>
          <w:p w14:paraId="59FACF9A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92</w:t>
            </w:r>
          </w:p>
        </w:tc>
      </w:tr>
      <w:tr w:rsidR="00792170" w:rsidRPr="00AC1596" w14:paraId="50E8FED9" w14:textId="77777777" w:rsidTr="00B37B07">
        <w:trPr>
          <w:trHeight w:val="113"/>
        </w:trPr>
        <w:tc>
          <w:tcPr>
            <w:tcW w:w="2220" w:type="pct"/>
            <w:vMerge/>
          </w:tcPr>
          <w:p w14:paraId="117875E1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554EEB8A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Almost never</w:t>
            </w:r>
          </w:p>
        </w:tc>
        <w:tc>
          <w:tcPr>
            <w:tcW w:w="274" w:type="pct"/>
          </w:tcPr>
          <w:p w14:paraId="4FAEECD1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86" w:type="pct"/>
          </w:tcPr>
          <w:p w14:paraId="04BFE60C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792170" w:rsidRPr="00AC1596" w14:paraId="18D6A6D6" w14:textId="77777777" w:rsidTr="00B37B07">
        <w:trPr>
          <w:trHeight w:val="113"/>
        </w:trPr>
        <w:tc>
          <w:tcPr>
            <w:tcW w:w="2220" w:type="pct"/>
            <w:vMerge w:val="restart"/>
          </w:tcPr>
          <w:p w14:paraId="1585B648" w14:textId="77777777" w:rsidR="00792170" w:rsidRPr="00AC1596" w:rsidRDefault="00792170" w:rsidP="00B37B07">
            <w:pPr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  <w:r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Social support of the boss</w:t>
            </w:r>
          </w:p>
        </w:tc>
        <w:tc>
          <w:tcPr>
            <w:tcW w:w="2220" w:type="pct"/>
          </w:tcPr>
          <w:p w14:paraId="45AEADC4" w14:textId="77777777" w:rsidR="00792170" w:rsidRPr="00AC1596" w:rsidRDefault="00792170" w:rsidP="00B37B07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Do your closest superiors quit their job if needed to help you with yours?</w:t>
            </w:r>
          </w:p>
        </w:tc>
        <w:tc>
          <w:tcPr>
            <w:tcW w:w="274" w:type="pct"/>
          </w:tcPr>
          <w:p w14:paraId="594D083A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86" w:type="pct"/>
          </w:tcPr>
          <w:p w14:paraId="7B41729B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</w:tr>
      <w:tr w:rsidR="00792170" w:rsidRPr="00AC1596" w14:paraId="3F1FF2C6" w14:textId="77777777" w:rsidTr="00B37B07">
        <w:trPr>
          <w:trHeight w:val="113"/>
        </w:trPr>
        <w:tc>
          <w:tcPr>
            <w:tcW w:w="2220" w:type="pct"/>
            <w:vMerge/>
          </w:tcPr>
          <w:p w14:paraId="7DCB2366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751A0114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Much</w:t>
            </w:r>
          </w:p>
        </w:tc>
        <w:tc>
          <w:tcPr>
            <w:tcW w:w="274" w:type="pct"/>
          </w:tcPr>
          <w:p w14:paraId="01A85461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  <w:tc>
          <w:tcPr>
            <w:tcW w:w="286" w:type="pct"/>
          </w:tcPr>
          <w:p w14:paraId="31B9C74F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792170" w:rsidRPr="00AC1596" w14:paraId="70DAC2E5" w14:textId="77777777" w:rsidTr="00B37B07">
        <w:trPr>
          <w:trHeight w:val="113"/>
        </w:trPr>
        <w:tc>
          <w:tcPr>
            <w:tcW w:w="2220" w:type="pct"/>
            <w:vMerge/>
          </w:tcPr>
          <w:p w14:paraId="47B16970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7C26C533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Quite</w:t>
            </w:r>
          </w:p>
        </w:tc>
        <w:tc>
          <w:tcPr>
            <w:tcW w:w="274" w:type="pct"/>
          </w:tcPr>
          <w:p w14:paraId="76683BB9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17C80E56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488AF80F" w14:textId="77777777" w:rsidTr="00B37B07">
        <w:trPr>
          <w:trHeight w:val="113"/>
        </w:trPr>
        <w:tc>
          <w:tcPr>
            <w:tcW w:w="2220" w:type="pct"/>
            <w:vMerge/>
          </w:tcPr>
          <w:p w14:paraId="1373BA3D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59BC7121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A little</w:t>
            </w:r>
          </w:p>
        </w:tc>
        <w:tc>
          <w:tcPr>
            <w:tcW w:w="274" w:type="pct"/>
          </w:tcPr>
          <w:p w14:paraId="2D4CD6F5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77DF31EB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519F7FB8" w14:textId="77777777" w:rsidTr="00B37B07">
        <w:trPr>
          <w:trHeight w:val="113"/>
        </w:trPr>
        <w:tc>
          <w:tcPr>
            <w:tcW w:w="2220" w:type="pct"/>
            <w:vMerge/>
          </w:tcPr>
          <w:p w14:paraId="165B42AD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4619978D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By no means</w:t>
            </w:r>
          </w:p>
        </w:tc>
        <w:tc>
          <w:tcPr>
            <w:tcW w:w="274" w:type="pct"/>
          </w:tcPr>
          <w:p w14:paraId="5ED7D89C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199DB11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3B0F0DFF" w14:textId="77777777" w:rsidTr="00B37B07">
        <w:trPr>
          <w:trHeight w:val="113"/>
        </w:trPr>
        <w:tc>
          <w:tcPr>
            <w:tcW w:w="2220" w:type="pct"/>
            <w:vMerge/>
          </w:tcPr>
          <w:p w14:paraId="6EF390CE" w14:textId="77777777" w:rsidR="00792170" w:rsidRPr="00AC1596" w:rsidRDefault="00792170" w:rsidP="00B37B07">
            <w:pPr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</w:p>
        </w:tc>
        <w:tc>
          <w:tcPr>
            <w:tcW w:w="2220" w:type="pct"/>
          </w:tcPr>
          <w:p w14:paraId="11071C4F" w14:textId="77777777" w:rsidR="00792170" w:rsidRPr="00AC1596" w:rsidRDefault="00792170" w:rsidP="00B37B07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Can you rely on your closest superiors in case of difficulty in the job?</w:t>
            </w:r>
          </w:p>
        </w:tc>
        <w:tc>
          <w:tcPr>
            <w:tcW w:w="274" w:type="pct"/>
          </w:tcPr>
          <w:p w14:paraId="58D5C4B6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" w:type="pct"/>
          </w:tcPr>
          <w:p w14:paraId="1BE854EF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2170" w:rsidRPr="00AC1596" w14:paraId="44110D2E" w14:textId="77777777" w:rsidTr="00B37B07">
        <w:trPr>
          <w:trHeight w:val="113"/>
        </w:trPr>
        <w:tc>
          <w:tcPr>
            <w:tcW w:w="2220" w:type="pct"/>
            <w:vMerge/>
          </w:tcPr>
          <w:p w14:paraId="4B98B9D1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3D1D5A06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Much</w:t>
            </w:r>
          </w:p>
        </w:tc>
        <w:tc>
          <w:tcPr>
            <w:tcW w:w="274" w:type="pct"/>
          </w:tcPr>
          <w:p w14:paraId="2A135C84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  <w:tc>
          <w:tcPr>
            <w:tcW w:w="286" w:type="pct"/>
          </w:tcPr>
          <w:p w14:paraId="43D1009B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</w:p>
        </w:tc>
      </w:tr>
      <w:tr w:rsidR="00792170" w:rsidRPr="00AC1596" w14:paraId="76A535E2" w14:textId="77777777" w:rsidTr="00B37B07">
        <w:trPr>
          <w:trHeight w:val="113"/>
        </w:trPr>
        <w:tc>
          <w:tcPr>
            <w:tcW w:w="2220" w:type="pct"/>
            <w:vMerge/>
          </w:tcPr>
          <w:p w14:paraId="5D337381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19E2F4E1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Quite</w:t>
            </w:r>
          </w:p>
        </w:tc>
        <w:tc>
          <w:tcPr>
            <w:tcW w:w="274" w:type="pct"/>
          </w:tcPr>
          <w:p w14:paraId="32D92D7C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50B2CE6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60AD4ADA" w14:textId="77777777" w:rsidTr="00B37B07">
        <w:trPr>
          <w:trHeight w:val="113"/>
        </w:trPr>
        <w:tc>
          <w:tcPr>
            <w:tcW w:w="2220" w:type="pct"/>
            <w:vMerge/>
          </w:tcPr>
          <w:p w14:paraId="3B111198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18DCBCAD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A little</w:t>
            </w:r>
          </w:p>
        </w:tc>
        <w:tc>
          <w:tcPr>
            <w:tcW w:w="274" w:type="pct"/>
          </w:tcPr>
          <w:p w14:paraId="673F051F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77B47304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1B5896B2" w14:textId="77777777" w:rsidTr="00B37B07">
        <w:trPr>
          <w:trHeight w:val="113"/>
        </w:trPr>
        <w:tc>
          <w:tcPr>
            <w:tcW w:w="2220" w:type="pct"/>
            <w:vMerge/>
          </w:tcPr>
          <w:p w14:paraId="731D6456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499F1A99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By no means</w:t>
            </w:r>
          </w:p>
        </w:tc>
        <w:tc>
          <w:tcPr>
            <w:tcW w:w="274" w:type="pct"/>
          </w:tcPr>
          <w:p w14:paraId="77CC3406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6FF4BF3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306DF1FC" w14:textId="77777777" w:rsidTr="00B37B07">
        <w:trPr>
          <w:trHeight w:val="113"/>
        </w:trPr>
        <w:tc>
          <w:tcPr>
            <w:tcW w:w="2220" w:type="pct"/>
            <w:vMerge w:val="restart"/>
          </w:tcPr>
          <w:p w14:paraId="3099EBEE" w14:textId="77777777" w:rsidR="00792170" w:rsidRPr="00AC1596" w:rsidRDefault="00792170" w:rsidP="00B37B07">
            <w:pPr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  <w:r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Social support of colleagues</w:t>
            </w:r>
          </w:p>
        </w:tc>
        <w:tc>
          <w:tcPr>
            <w:tcW w:w="2220" w:type="pct"/>
          </w:tcPr>
          <w:p w14:paraId="1BFCC4F5" w14:textId="77777777" w:rsidR="00792170" w:rsidRPr="00AC1596" w:rsidRDefault="00792170" w:rsidP="00B37B07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 xml:space="preserve">Do your colleagues leave their job if </w:t>
            </w:r>
            <w:proofErr w:type="gramStart"/>
            <w:r w:rsidRPr="00AC1596"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necessary</w:t>
            </w:r>
            <w:proofErr w:type="gramEnd"/>
            <w:r w:rsidRPr="00AC1596"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 xml:space="preserve"> to help you with yours?</w:t>
            </w:r>
          </w:p>
        </w:tc>
        <w:tc>
          <w:tcPr>
            <w:tcW w:w="274" w:type="pct"/>
          </w:tcPr>
          <w:p w14:paraId="4B1CA705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" w:type="pct"/>
          </w:tcPr>
          <w:p w14:paraId="2540579D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2170" w:rsidRPr="00AC1596" w14:paraId="35AC23BB" w14:textId="77777777" w:rsidTr="00B37B07">
        <w:trPr>
          <w:trHeight w:val="113"/>
        </w:trPr>
        <w:tc>
          <w:tcPr>
            <w:tcW w:w="2220" w:type="pct"/>
            <w:vMerge/>
          </w:tcPr>
          <w:p w14:paraId="04E9231F" w14:textId="77777777" w:rsidR="00792170" w:rsidRPr="00AC1596" w:rsidRDefault="00792170" w:rsidP="00B37B07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7EF5162E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Much</w:t>
            </w:r>
          </w:p>
        </w:tc>
        <w:tc>
          <w:tcPr>
            <w:tcW w:w="274" w:type="pct"/>
          </w:tcPr>
          <w:p w14:paraId="1B60CC36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54</w:t>
            </w:r>
          </w:p>
        </w:tc>
        <w:tc>
          <w:tcPr>
            <w:tcW w:w="286" w:type="pct"/>
          </w:tcPr>
          <w:p w14:paraId="6B8703DD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96</w:t>
            </w:r>
          </w:p>
        </w:tc>
      </w:tr>
      <w:tr w:rsidR="00792170" w:rsidRPr="00AC1596" w14:paraId="239D03A4" w14:textId="77777777" w:rsidTr="00B37B07">
        <w:trPr>
          <w:trHeight w:val="113"/>
        </w:trPr>
        <w:tc>
          <w:tcPr>
            <w:tcW w:w="2220" w:type="pct"/>
            <w:vMerge/>
          </w:tcPr>
          <w:p w14:paraId="27E38CE2" w14:textId="77777777" w:rsidR="00792170" w:rsidRPr="00AC1596" w:rsidRDefault="00792170" w:rsidP="00B37B07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5FA08CAC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Quite</w:t>
            </w:r>
          </w:p>
        </w:tc>
        <w:tc>
          <w:tcPr>
            <w:tcW w:w="274" w:type="pct"/>
          </w:tcPr>
          <w:p w14:paraId="2D4182C5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86" w:type="pct"/>
          </w:tcPr>
          <w:p w14:paraId="454282B4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792170" w:rsidRPr="00AC1596" w14:paraId="71711499" w14:textId="77777777" w:rsidTr="00B37B07">
        <w:trPr>
          <w:trHeight w:val="113"/>
        </w:trPr>
        <w:tc>
          <w:tcPr>
            <w:tcW w:w="2220" w:type="pct"/>
            <w:vMerge/>
          </w:tcPr>
          <w:p w14:paraId="59A172A8" w14:textId="77777777" w:rsidR="00792170" w:rsidRPr="00AC1596" w:rsidRDefault="00792170" w:rsidP="00B37B07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21B88D32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A little</w:t>
            </w:r>
          </w:p>
        </w:tc>
        <w:tc>
          <w:tcPr>
            <w:tcW w:w="274" w:type="pct"/>
          </w:tcPr>
          <w:p w14:paraId="400D7BCC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605329A2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7D448873" w14:textId="77777777" w:rsidTr="00B37B07">
        <w:trPr>
          <w:trHeight w:val="113"/>
        </w:trPr>
        <w:tc>
          <w:tcPr>
            <w:tcW w:w="2220" w:type="pct"/>
            <w:vMerge/>
          </w:tcPr>
          <w:p w14:paraId="1A302F3D" w14:textId="77777777" w:rsidR="00792170" w:rsidRPr="00AC1596" w:rsidRDefault="00792170" w:rsidP="00B37B07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4591022A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By no means</w:t>
            </w:r>
          </w:p>
        </w:tc>
        <w:tc>
          <w:tcPr>
            <w:tcW w:w="274" w:type="pct"/>
          </w:tcPr>
          <w:p w14:paraId="670CD84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72D1FF85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3652B865" w14:textId="77777777" w:rsidTr="00B37B07">
        <w:trPr>
          <w:trHeight w:val="113"/>
        </w:trPr>
        <w:tc>
          <w:tcPr>
            <w:tcW w:w="2220" w:type="pct"/>
            <w:vMerge/>
          </w:tcPr>
          <w:p w14:paraId="49339CC9" w14:textId="77777777" w:rsidR="00792170" w:rsidRPr="00AC1596" w:rsidRDefault="00792170" w:rsidP="00B37B07">
            <w:pPr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</w:p>
        </w:tc>
        <w:tc>
          <w:tcPr>
            <w:tcW w:w="2220" w:type="pct"/>
          </w:tcPr>
          <w:p w14:paraId="5C12B258" w14:textId="77777777" w:rsidR="00792170" w:rsidRPr="00AC1596" w:rsidRDefault="00792170" w:rsidP="00B37B07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Can you rely on your colleagues in case of difficulty in the job?</w:t>
            </w:r>
          </w:p>
        </w:tc>
        <w:tc>
          <w:tcPr>
            <w:tcW w:w="274" w:type="pct"/>
          </w:tcPr>
          <w:p w14:paraId="5450C650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" w:type="pct"/>
          </w:tcPr>
          <w:p w14:paraId="39D4DDEE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2170" w:rsidRPr="00AC1596" w14:paraId="26ABA665" w14:textId="77777777" w:rsidTr="00B37B07">
        <w:trPr>
          <w:trHeight w:val="113"/>
        </w:trPr>
        <w:tc>
          <w:tcPr>
            <w:tcW w:w="2220" w:type="pct"/>
            <w:vMerge/>
          </w:tcPr>
          <w:p w14:paraId="1E78D8BB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1D1F2FD7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Much</w:t>
            </w:r>
          </w:p>
        </w:tc>
        <w:tc>
          <w:tcPr>
            <w:tcW w:w="274" w:type="pct"/>
          </w:tcPr>
          <w:p w14:paraId="507AFD88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54</w:t>
            </w:r>
          </w:p>
        </w:tc>
        <w:tc>
          <w:tcPr>
            <w:tcW w:w="286" w:type="pct"/>
          </w:tcPr>
          <w:p w14:paraId="195D2D9D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96</w:t>
            </w:r>
          </w:p>
        </w:tc>
      </w:tr>
      <w:tr w:rsidR="00792170" w:rsidRPr="00AC1596" w14:paraId="753B95B4" w14:textId="77777777" w:rsidTr="00B37B07">
        <w:trPr>
          <w:trHeight w:val="113"/>
        </w:trPr>
        <w:tc>
          <w:tcPr>
            <w:tcW w:w="2220" w:type="pct"/>
            <w:vMerge/>
          </w:tcPr>
          <w:p w14:paraId="221B39AC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0980522E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Quite</w:t>
            </w:r>
          </w:p>
        </w:tc>
        <w:tc>
          <w:tcPr>
            <w:tcW w:w="274" w:type="pct"/>
          </w:tcPr>
          <w:p w14:paraId="1ADD6842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86" w:type="pct"/>
          </w:tcPr>
          <w:p w14:paraId="3AF572A2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792170" w:rsidRPr="00AC1596" w14:paraId="6AA81251" w14:textId="77777777" w:rsidTr="00B37B07">
        <w:trPr>
          <w:trHeight w:val="113"/>
        </w:trPr>
        <w:tc>
          <w:tcPr>
            <w:tcW w:w="2220" w:type="pct"/>
            <w:vMerge/>
          </w:tcPr>
          <w:p w14:paraId="09EB06F7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1876ECDA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A little</w:t>
            </w:r>
          </w:p>
        </w:tc>
        <w:tc>
          <w:tcPr>
            <w:tcW w:w="274" w:type="pct"/>
          </w:tcPr>
          <w:p w14:paraId="256926BD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4DFFD556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71A91201" w14:textId="77777777" w:rsidTr="00B37B07">
        <w:trPr>
          <w:trHeight w:val="113"/>
        </w:trPr>
        <w:tc>
          <w:tcPr>
            <w:tcW w:w="2220" w:type="pct"/>
            <w:vMerge/>
          </w:tcPr>
          <w:p w14:paraId="4CD3919B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6B85BB87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By no means</w:t>
            </w:r>
          </w:p>
        </w:tc>
        <w:tc>
          <w:tcPr>
            <w:tcW w:w="274" w:type="pct"/>
          </w:tcPr>
          <w:p w14:paraId="04780A2E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0C2B3BFD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71C774BB" w14:textId="77777777" w:rsidTr="00B37B07">
        <w:trPr>
          <w:trHeight w:val="113"/>
        </w:trPr>
        <w:tc>
          <w:tcPr>
            <w:tcW w:w="2220" w:type="pct"/>
            <w:vMerge w:val="restart"/>
          </w:tcPr>
          <w:p w14:paraId="7E2499EF" w14:textId="77777777" w:rsidR="00792170" w:rsidRPr="00AC1596" w:rsidRDefault="00792170" w:rsidP="00B37B07">
            <w:pPr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  <w:r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Professional future</w:t>
            </w:r>
          </w:p>
        </w:tc>
        <w:tc>
          <w:tcPr>
            <w:tcW w:w="2220" w:type="pct"/>
          </w:tcPr>
          <w:p w14:paraId="5D32637A" w14:textId="77777777" w:rsidR="00792170" w:rsidRPr="00AC1596" w:rsidRDefault="00792170" w:rsidP="00B37B07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In your opinion, how likely is your job to be canceled next year?</w:t>
            </w:r>
          </w:p>
        </w:tc>
        <w:tc>
          <w:tcPr>
            <w:tcW w:w="274" w:type="pct"/>
          </w:tcPr>
          <w:p w14:paraId="711F30AF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549BA2F5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77939F07" w14:textId="77777777" w:rsidTr="00B37B07">
        <w:trPr>
          <w:trHeight w:val="113"/>
        </w:trPr>
        <w:tc>
          <w:tcPr>
            <w:tcW w:w="2220" w:type="pct"/>
            <w:vMerge/>
          </w:tcPr>
          <w:p w14:paraId="0BD62113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30BF8230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By no means</w:t>
            </w:r>
          </w:p>
        </w:tc>
        <w:tc>
          <w:tcPr>
            <w:tcW w:w="274" w:type="pct"/>
          </w:tcPr>
          <w:p w14:paraId="3DF22C53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</w:p>
        </w:tc>
        <w:tc>
          <w:tcPr>
            <w:tcW w:w="286" w:type="pct"/>
          </w:tcPr>
          <w:p w14:paraId="0E9B5189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82</w:t>
            </w:r>
          </w:p>
        </w:tc>
      </w:tr>
      <w:tr w:rsidR="00792170" w:rsidRPr="00AC1596" w14:paraId="02DFA6F0" w14:textId="77777777" w:rsidTr="00B37B07">
        <w:trPr>
          <w:trHeight w:val="113"/>
        </w:trPr>
        <w:tc>
          <w:tcPr>
            <w:tcW w:w="2220" w:type="pct"/>
            <w:vMerge/>
          </w:tcPr>
          <w:p w14:paraId="7548BA76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022648DE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A little</w:t>
            </w:r>
          </w:p>
        </w:tc>
        <w:tc>
          <w:tcPr>
            <w:tcW w:w="274" w:type="pct"/>
          </w:tcPr>
          <w:p w14:paraId="11C613D7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286" w:type="pct"/>
          </w:tcPr>
          <w:p w14:paraId="76F3D281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</w:tr>
      <w:tr w:rsidR="00792170" w:rsidRPr="00AC1596" w14:paraId="1E23215B" w14:textId="77777777" w:rsidTr="00B37B07">
        <w:trPr>
          <w:trHeight w:val="113"/>
        </w:trPr>
        <w:tc>
          <w:tcPr>
            <w:tcW w:w="2220" w:type="pct"/>
            <w:vMerge/>
          </w:tcPr>
          <w:p w14:paraId="5913F344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6D686CBE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Quite</w:t>
            </w:r>
          </w:p>
        </w:tc>
        <w:tc>
          <w:tcPr>
            <w:tcW w:w="274" w:type="pct"/>
          </w:tcPr>
          <w:p w14:paraId="5A209B39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2FEFD09F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7F4C8CD8" w14:textId="77777777" w:rsidTr="00B37B07">
        <w:trPr>
          <w:trHeight w:val="113"/>
        </w:trPr>
        <w:tc>
          <w:tcPr>
            <w:tcW w:w="2220" w:type="pct"/>
            <w:vMerge/>
          </w:tcPr>
          <w:p w14:paraId="44C35F5F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162EAC03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Much</w:t>
            </w:r>
          </w:p>
        </w:tc>
        <w:tc>
          <w:tcPr>
            <w:tcW w:w="274" w:type="pct"/>
          </w:tcPr>
          <w:p w14:paraId="1789A32B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16456551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1B62A9B0" w14:textId="77777777" w:rsidTr="00B37B07">
        <w:trPr>
          <w:trHeight w:val="113"/>
        </w:trPr>
        <w:tc>
          <w:tcPr>
            <w:tcW w:w="2220" w:type="pct"/>
            <w:vMerge/>
          </w:tcPr>
          <w:p w14:paraId="36C4320E" w14:textId="77777777" w:rsidR="00792170" w:rsidRPr="00AC1596" w:rsidRDefault="00792170" w:rsidP="00B37B07">
            <w:pPr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</w:pPr>
          </w:p>
        </w:tc>
        <w:tc>
          <w:tcPr>
            <w:tcW w:w="2220" w:type="pct"/>
          </w:tcPr>
          <w:p w14:paraId="1FC11908" w14:textId="77777777" w:rsidR="00792170" w:rsidRPr="00AC1596" w:rsidRDefault="00792170" w:rsidP="00B37B07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Style w:val="tlid-translation"/>
                <w:rFonts w:asciiTheme="minorHAnsi" w:hAnsiTheme="minorHAnsi" w:cstheme="minorHAnsi"/>
                <w:i/>
                <w:sz w:val="22"/>
                <w:szCs w:val="22"/>
                <w:lang w:val="en"/>
              </w:rPr>
              <w:t>In your opinion, how likely is your job to be automated next year?</w:t>
            </w:r>
          </w:p>
        </w:tc>
        <w:tc>
          <w:tcPr>
            <w:tcW w:w="274" w:type="pct"/>
          </w:tcPr>
          <w:p w14:paraId="4DEA087E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6" w:type="pct"/>
          </w:tcPr>
          <w:p w14:paraId="2654B9A5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2170" w:rsidRPr="00AC1596" w14:paraId="256C3FFD" w14:textId="77777777" w:rsidTr="00B37B07">
        <w:trPr>
          <w:trHeight w:val="113"/>
        </w:trPr>
        <w:tc>
          <w:tcPr>
            <w:tcW w:w="2220" w:type="pct"/>
            <w:vMerge/>
          </w:tcPr>
          <w:p w14:paraId="33148800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35B23148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By no means</w:t>
            </w:r>
          </w:p>
        </w:tc>
        <w:tc>
          <w:tcPr>
            <w:tcW w:w="274" w:type="pct"/>
          </w:tcPr>
          <w:p w14:paraId="1019635D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</w:p>
        </w:tc>
        <w:tc>
          <w:tcPr>
            <w:tcW w:w="286" w:type="pct"/>
          </w:tcPr>
          <w:p w14:paraId="39058FD9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87</w:t>
            </w:r>
          </w:p>
        </w:tc>
      </w:tr>
      <w:tr w:rsidR="00792170" w:rsidRPr="00AC1596" w14:paraId="7F403351" w14:textId="77777777" w:rsidTr="00B37B07">
        <w:trPr>
          <w:trHeight w:val="113"/>
        </w:trPr>
        <w:tc>
          <w:tcPr>
            <w:tcW w:w="2220" w:type="pct"/>
            <w:vMerge/>
          </w:tcPr>
          <w:p w14:paraId="44DFA3AD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52970AB9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A little</w:t>
            </w:r>
          </w:p>
        </w:tc>
        <w:tc>
          <w:tcPr>
            <w:tcW w:w="274" w:type="pct"/>
          </w:tcPr>
          <w:p w14:paraId="0783441C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286" w:type="pct"/>
          </w:tcPr>
          <w:p w14:paraId="51D8A509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</w:tr>
      <w:tr w:rsidR="00792170" w:rsidRPr="00AC1596" w14:paraId="59AD5123" w14:textId="77777777" w:rsidTr="00B37B07">
        <w:trPr>
          <w:trHeight w:val="113"/>
        </w:trPr>
        <w:tc>
          <w:tcPr>
            <w:tcW w:w="2220" w:type="pct"/>
            <w:vMerge/>
          </w:tcPr>
          <w:p w14:paraId="5CFD9D97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08938ABE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Quite</w:t>
            </w:r>
          </w:p>
        </w:tc>
        <w:tc>
          <w:tcPr>
            <w:tcW w:w="274" w:type="pct"/>
          </w:tcPr>
          <w:p w14:paraId="1F3E492E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338A3F5B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792170" w:rsidRPr="00AC1596" w14:paraId="12F0083D" w14:textId="77777777" w:rsidTr="00B37B07">
        <w:trPr>
          <w:trHeight w:val="113"/>
        </w:trPr>
        <w:tc>
          <w:tcPr>
            <w:tcW w:w="2220" w:type="pct"/>
            <w:vMerge/>
          </w:tcPr>
          <w:p w14:paraId="690E85B4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2220" w:type="pct"/>
          </w:tcPr>
          <w:p w14:paraId="6D2C29FF" w14:textId="77777777" w:rsidR="00792170" w:rsidRPr="00AC1596" w:rsidRDefault="00792170" w:rsidP="00B37B07">
            <w:pPr>
              <w:jc w:val="right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i/>
                <w:sz w:val="22"/>
                <w:szCs w:val="22"/>
              </w:rPr>
              <w:t>Much</w:t>
            </w:r>
          </w:p>
        </w:tc>
        <w:tc>
          <w:tcPr>
            <w:tcW w:w="274" w:type="pct"/>
          </w:tcPr>
          <w:p w14:paraId="52541326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86" w:type="pct"/>
          </w:tcPr>
          <w:p w14:paraId="7E6F67DA" w14:textId="77777777" w:rsidR="00792170" w:rsidRPr="00AC1596" w:rsidRDefault="00792170" w:rsidP="00B37B0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C159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</w:tbl>
    <w:p w14:paraId="1D78D152" w14:textId="77777777" w:rsidR="00792170" w:rsidRPr="004F55C2" w:rsidRDefault="00792170" w:rsidP="00792170">
      <w:pPr>
        <w:pStyle w:val="Preformattato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lang w:val="en-GB"/>
        </w:rPr>
      </w:pPr>
    </w:p>
    <w:p w14:paraId="3F03035E" w14:textId="77777777" w:rsidR="00792170" w:rsidRDefault="00792170" w:rsidP="00792170">
      <w:pPr>
        <w:rPr>
          <w:rFonts w:asciiTheme="minorHAnsi" w:hAnsiTheme="minorHAnsi" w:cstheme="minorHAnsi"/>
          <w:b/>
          <w:sz w:val="22"/>
          <w:szCs w:val="22"/>
        </w:rPr>
      </w:pPr>
    </w:p>
    <w:p w14:paraId="71A4F90C" w14:textId="77777777" w:rsidR="00792170" w:rsidRDefault="00792170" w:rsidP="00792170">
      <w:pPr>
        <w:rPr>
          <w:rFonts w:asciiTheme="minorHAnsi" w:hAnsiTheme="minorHAnsi" w:cstheme="minorHAnsi"/>
          <w:b/>
          <w:sz w:val="22"/>
          <w:szCs w:val="22"/>
        </w:rPr>
      </w:pPr>
    </w:p>
    <w:p w14:paraId="60F341A3" w14:textId="77777777" w:rsidR="00792170" w:rsidRDefault="00792170" w:rsidP="00792170">
      <w:pPr>
        <w:rPr>
          <w:rFonts w:asciiTheme="minorHAnsi" w:hAnsiTheme="minorHAnsi" w:cstheme="minorHAnsi"/>
          <w:b/>
          <w:sz w:val="22"/>
          <w:szCs w:val="22"/>
        </w:rPr>
      </w:pPr>
    </w:p>
    <w:p w14:paraId="6F29E2DA" w14:textId="77777777" w:rsidR="00792170" w:rsidRPr="00BE3280" w:rsidRDefault="00792170" w:rsidP="00792170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1E7D0F">
        <w:rPr>
          <w:rFonts w:asciiTheme="minorHAnsi" w:hAnsiTheme="minorHAnsi" w:cstheme="minorHAnsi"/>
          <w:b/>
          <w:bCs/>
          <w:sz w:val="22"/>
          <w:szCs w:val="22"/>
        </w:rPr>
        <w:t>Supplemental Table 2</w:t>
      </w:r>
      <w:r w:rsidRPr="00BE3280">
        <w:rPr>
          <w:rFonts w:asciiTheme="minorHAnsi" w:hAnsiTheme="minorHAnsi" w:cstheme="minorHAnsi"/>
          <w:sz w:val="22"/>
          <w:szCs w:val="22"/>
        </w:rPr>
        <w:t>: Borg scale with examples provided to workers</w:t>
      </w:r>
    </w:p>
    <w:tbl>
      <w:tblPr>
        <w:tblW w:w="10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57" w:type="dxa"/>
          <w:left w:w="70" w:type="dxa"/>
          <w:bottom w:w="57" w:type="dxa"/>
          <w:right w:w="70" w:type="dxa"/>
        </w:tblCellMar>
        <w:tblLook w:val="0000" w:firstRow="0" w:lastRow="0" w:firstColumn="0" w:lastColumn="0" w:noHBand="0" w:noVBand="0"/>
      </w:tblPr>
      <w:tblGrid>
        <w:gridCol w:w="1063"/>
        <w:gridCol w:w="2268"/>
        <w:gridCol w:w="6804"/>
      </w:tblGrid>
      <w:tr w:rsidR="00792170" w:rsidRPr="00BE3280" w14:paraId="07887E02" w14:textId="77777777" w:rsidTr="00B37B07"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F0C0D4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b/>
                <w:bCs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b/>
                <w:bCs/>
                <w:color w:val="auto"/>
                <w:sz w:val="22"/>
                <w:szCs w:val="22"/>
              </w:rPr>
              <w:t>Rat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2253C5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b/>
                <w:bCs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b/>
                <w:bCs/>
                <w:color w:val="auto"/>
                <w:sz w:val="22"/>
                <w:szCs w:val="22"/>
              </w:rPr>
              <w:t>Exertion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F45C5F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b/>
                <w:bCs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b/>
                <w:bCs/>
                <w:color w:val="auto"/>
                <w:sz w:val="22"/>
                <w:szCs w:val="22"/>
              </w:rPr>
              <w:t>Exertion description</w:t>
            </w:r>
          </w:p>
        </w:tc>
      </w:tr>
      <w:tr w:rsidR="00792170" w:rsidRPr="00BE3280" w14:paraId="1B0824C6" w14:textId="77777777" w:rsidTr="00B37B07"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56CFDF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7159E2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None at all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91EB9A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No exertion at all</w:t>
            </w:r>
          </w:p>
        </w:tc>
      </w:tr>
      <w:tr w:rsidR="00792170" w:rsidRPr="00BE3280" w14:paraId="0B1E9EC1" w14:textId="77777777" w:rsidTr="00B37B07"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7791C1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0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1F5A13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Extremely light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CF7740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Light effort (typing on a computer keyboard)</w:t>
            </w:r>
          </w:p>
        </w:tc>
      </w:tr>
      <w:tr w:rsidR="00792170" w:rsidRPr="00BE3280" w14:paraId="26264ECC" w14:textId="77777777" w:rsidTr="00B37B07"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BD170C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2A0565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Very light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1DCBF5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Light and easily bearable effort (moving a magazine)</w:t>
            </w:r>
          </w:p>
        </w:tc>
      </w:tr>
      <w:tr w:rsidR="00792170" w:rsidRPr="00BE3280" w14:paraId="79EF9EDF" w14:textId="77777777" w:rsidTr="00B37B07"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9A4F4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29EAFF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Light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2927FB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Modest but perceptible effort (but bearable)</w:t>
            </w:r>
          </w:p>
        </w:tc>
      </w:tr>
      <w:tr w:rsidR="00792170" w:rsidRPr="00BE3280" w14:paraId="548789F8" w14:textId="77777777" w:rsidTr="00B37B07"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AED748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85D22D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Modest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DCED47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Perceptible effort (no need to stop)</w:t>
            </w:r>
          </w:p>
        </w:tc>
      </w:tr>
      <w:tr w:rsidR="00792170" w:rsidRPr="00BE3280" w14:paraId="25B34999" w14:textId="77777777" w:rsidTr="00B37B07"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C4CC60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E1848D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Modest (+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A6CA7E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Perceptible and demanding effort (need to stop every now and then)</w:t>
            </w:r>
          </w:p>
        </w:tc>
      </w:tr>
      <w:tr w:rsidR="00792170" w:rsidRPr="00BE3280" w14:paraId="6C001CE1" w14:textId="77777777" w:rsidTr="00B37B07"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B35F1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143B5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Hard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BF3279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Very demanding effort (need to stop frequently)</w:t>
            </w:r>
          </w:p>
        </w:tc>
      </w:tr>
      <w:tr w:rsidR="00792170" w:rsidRPr="00BE3280" w14:paraId="74AA8B39" w14:textId="77777777" w:rsidTr="00B37B07"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60C42B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29D22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Hard (+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2F054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The exertion alters your facial expression</w:t>
            </w:r>
          </w:p>
        </w:tc>
      </w:tr>
      <w:tr w:rsidR="00792170" w:rsidRPr="00BE3280" w14:paraId="79D897EE" w14:textId="77777777" w:rsidTr="00B37B07"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ABF933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83FE28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Very hard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BA1C33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You need to use your shoulders and torso to manage the exertion</w:t>
            </w:r>
          </w:p>
        </w:tc>
      </w:tr>
      <w:tr w:rsidR="00792170" w:rsidRPr="00BE3280" w14:paraId="32F442D1" w14:textId="77777777" w:rsidTr="00B37B07"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4989A3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31F593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Very hard (+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6ED8F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The exertion is so intense that it is almost unbearable</w:t>
            </w:r>
          </w:p>
        </w:tc>
      </w:tr>
      <w:tr w:rsidR="00792170" w:rsidRPr="00BE3280" w14:paraId="1FB81604" w14:textId="77777777" w:rsidTr="00B37B07"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B42AC9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DA3936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Very hard (++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D19E70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The exertion is so intense that it can only be tolerated for a few minutes at a time</w:t>
            </w:r>
          </w:p>
        </w:tc>
      </w:tr>
      <w:tr w:rsidR="00792170" w:rsidRPr="00BE3280" w14:paraId="367BE434" w14:textId="77777777" w:rsidTr="00B37B07"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315D6F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DA5E31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Maximum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5C42CF" w14:textId="77777777" w:rsidR="00792170" w:rsidRPr="00BE3280" w:rsidRDefault="00792170" w:rsidP="00B37B07">
            <w:pPr>
              <w:pStyle w:val="Corpodeltesto2"/>
              <w:widowControl w:val="0"/>
              <w:spacing w:line="360" w:lineRule="auto"/>
              <w:jc w:val="center"/>
              <w:rPr>
                <w:rFonts w:cstheme="minorHAnsi"/>
                <w:color w:val="auto"/>
                <w:sz w:val="22"/>
                <w:szCs w:val="22"/>
              </w:rPr>
            </w:pPr>
            <w:r w:rsidRPr="00BE3280">
              <w:rPr>
                <w:rFonts w:cstheme="minorHAnsi"/>
                <w:color w:val="auto"/>
                <w:sz w:val="22"/>
                <w:szCs w:val="22"/>
              </w:rPr>
              <w:t>Exhausting exertion (full force required)</w:t>
            </w:r>
          </w:p>
        </w:tc>
      </w:tr>
    </w:tbl>
    <w:p w14:paraId="10E0C144" w14:textId="6ED0F701" w:rsidR="00792170" w:rsidRPr="00792170" w:rsidRDefault="00792170" w:rsidP="00792170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sectPr w:rsidR="00792170" w:rsidRPr="00792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170"/>
    <w:rsid w:val="00792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B88454"/>
  <w15:chartTrackingRefBased/>
  <w15:docId w15:val="{FCA72587-1BE6-C446-B6B9-DB787A50F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92170"/>
    <w:rPr>
      <w:rFonts w:ascii="Times New Roman" w:eastAsia="Times New Roman" w:hAnsi="Times New Roman" w:cs="Times New Roman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orpodeltesto2Carattere">
    <w:name w:val="Corpo del testo 2 Carattere"/>
    <w:basedOn w:val="Carpredefinitoparagrafo"/>
    <w:link w:val="Corpodeltesto2"/>
    <w:uiPriority w:val="99"/>
    <w:semiHidden/>
    <w:qFormat/>
    <w:locked/>
    <w:rsid w:val="00792170"/>
    <w:rPr>
      <w:rFonts w:eastAsia="Times New Roman" w:cs="Times New Roman"/>
      <w:color w:val="FF0000"/>
      <w:lang w:val="en-GB" w:eastAsia="it-IT"/>
    </w:rPr>
  </w:style>
  <w:style w:type="paragraph" w:styleId="Corpodeltesto2">
    <w:name w:val="Body Text 2"/>
    <w:basedOn w:val="Normale"/>
    <w:link w:val="Corpodeltesto2Carattere"/>
    <w:uiPriority w:val="99"/>
    <w:semiHidden/>
    <w:qFormat/>
    <w:rsid w:val="00792170"/>
    <w:rPr>
      <w:rFonts w:asciiTheme="minorHAnsi" w:hAnsiTheme="minorHAnsi"/>
      <w:color w:val="FF0000"/>
    </w:rPr>
  </w:style>
  <w:style w:type="character" w:customStyle="1" w:styleId="Corpodeltesto2Carattere1">
    <w:name w:val="Corpo del testo 2 Carattere1"/>
    <w:basedOn w:val="Carpredefinitoparagrafo"/>
    <w:uiPriority w:val="99"/>
    <w:semiHidden/>
    <w:rsid w:val="00792170"/>
    <w:rPr>
      <w:rFonts w:ascii="Times New Roman" w:eastAsia="Times New Roman" w:hAnsi="Times New Roman" w:cs="Times New Roman"/>
      <w:lang w:val="en-GB" w:eastAsia="it-IT"/>
    </w:rPr>
  </w:style>
  <w:style w:type="table" w:styleId="Grigliatabella">
    <w:name w:val="Table Grid"/>
    <w:basedOn w:val="Tabellanormale"/>
    <w:uiPriority w:val="99"/>
    <w:rsid w:val="00792170"/>
    <w:rPr>
      <w:rFonts w:ascii="Times New Roman" w:eastAsia="Times New Roman" w:hAnsi="Times New Roman" w:cs="Times New Roman"/>
      <w:sz w:val="20"/>
      <w:szCs w:val="20"/>
      <w:lang w:val="en-GB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7921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792170"/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tlid-translation">
    <w:name w:val="tlid-translation"/>
    <w:basedOn w:val="Carpredefinitoparagrafo"/>
    <w:rsid w:val="00792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8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berto Morotti</dc:creator>
  <cp:keywords/>
  <dc:description/>
  <cp:lastModifiedBy>Dr. Alberto Morotti</cp:lastModifiedBy>
  <cp:revision>1</cp:revision>
  <dcterms:created xsi:type="dcterms:W3CDTF">2021-03-02T17:38:00Z</dcterms:created>
  <dcterms:modified xsi:type="dcterms:W3CDTF">2021-03-02T17:41:00Z</dcterms:modified>
</cp:coreProperties>
</file>